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2958A5" w14:textId="673C625C" w:rsidR="00FE5780" w:rsidRDefault="00FE5780" w:rsidP="00FE5780">
      <w:pPr>
        <w:snapToGrid w:val="0"/>
        <w:rPr>
          <w:rFonts w:ascii="Times New Roman" w:hAnsi="Times New Roman" w:cs="Times New Roman"/>
          <w:b/>
          <w:bCs/>
        </w:rPr>
      </w:pPr>
      <w:r w:rsidRPr="00093BA6">
        <w:rPr>
          <w:rFonts w:ascii="Times New Roman" w:hAnsi="Times New Roman" w:cs="Times New Roman"/>
          <w:b/>
          <w:bCs/>
        </w:rPr>
        <w:t>S1 Table.</w:t>
      </w:r>
      <w:r>
        <w:rPr>
          <w:rFonts w:ascii="Times New Roman" w:hAnsi="Times New Roman" w:cs="Times New Roman"/>
        </w:rPr>
        <w:t xml:space="preserve"> </w:t>
      </w:r>
      <w:r w:rsidRPr="00093BA6">
        <w:rPr>
          <w:rFonts w:ascii="Times New Roman" w:hAnsi="Times New Roman" w:cs="Times New Roman"/>
          <w:b/>
          <w:bCs/>
        </w:rPr>
        <w:t>Odds of ED Visit for Substance Use</w:t>
      </w:r>
      <w:r>
        <w:rPr>
          <w:rFonts w:ascii="Times New Roman" w:hAnsi="Times New Roman" w:cs="Times New Roman"/>
          <w:b/>
          <w:bCs/>
        </w:rPr>
        <w:t xml:space="preserve"> and Mental Health</w:t>
      </w:r>
      <w:r w:rsidRPr="00093BA6">
        <w:rPr>
          <w:rFonts w:ascii="Times New Roman" w:hAnsi="Times New Roman" w:cs="Times New Roman"/>
          <w:b/>
          <w:bCs/>
        </w:rPr>
        <w:t xml:space="preserve"> in the Past 12 Months (applied with complex sample weighting</w:t>
      </w:r>
      <w:r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  <w:b/>
          <w:bCs/>
        </w:rPr>
        <w:t>.</w:t>
      </w:r>
    </w:p>
    <w:p w14:paraId="5D9CC5E1" w14:textId="77777777" w:rsidR="00FE5780" w:rsidRDefault="00FE5780" w:rsidP="00FE5780">
      <w:pPr>
        <w:snapToGrid w:val="0"/>
        <w:rPr>
          <w:rFonts w:ascii="Times New Roman" w:hAnsi="Times New Roman" w:cs="Times New Roman"/>
        </w:rPr>
      </w:pPr>
    </w:p>
    <w:p w14:paraId="29CF2FAD" w14:textId="4384B53A" w:rsidR="00FE5780" w:rsidRPr="00DD0E2F" w:rsidRDefault="00FE5780" w:rsidP="00FE5780">
      <w:pPr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1a: Odds of ED Visit for Substance Use in the Past 12 Months (applied with complex sample weighting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1347"/>
        <w:gridCol w:w="1347"/>
        <w:gridCol w:w="1559"/>
      </w:tblGrid>
      <w:tr w:rsidR="00FE5780" w:rsidRPr="00DD0E2F" w14:paraId="0A0C0C39" w14:textId="77777777" w:rsidTr="003A2452">
        <w:tc>
          <w:tcPr>
            <w:tcW w:w="5103" w:type="dxa"/>
            <w:tcBorders>
              <w:top w:val="single" w:sz="4" w:space="0" w:color="auto"/>
            </w:tcBorders>
          </w:tcPr>
          <w:p w14:paraId="0C64BF8A" w14:textId="77777777" w:rsidR="00FE5780" w:rsidRPr="009B257A" w:rsidRDefault="00FE5780" w:rsidP="003A245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014D3BF" w14:textId="77777777" w:rsidR="00FE5780" w:rsidRPr="009B257A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ll people (n=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88,860)</w:t>
            </w:r>
          </w:p>
        </w:tc>
      </w:tr>
      <w:tr w:rsidR="00FE5780" w:rsidRPr="00DD0E2F" w14:paraId="31049AAE" w14:textId="77777777" w:rsidTr="003A2452">
        <w:tc>
          <w:tcPr>
            <w:tcW w:w="5103" w:type="dxa"/>
            <w:tcBorders>
              <w:bottom w:val="single" w:sz="4" w:space="0" w:color="auto"/>
            </w:tcBorders>
          </w:tcPr>
          <w:p w14:paraId="0B3DA547" w14:textId="77777777" w:rsidR="00FE5780" w:rsidRPr="009B257A" w:rsidRDefault="00FE5780" w:rsidP="003A245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56FA3B9B" w14:textId="77777777" w:rsidR="00FE5780" w:rsidRPr="009B257A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dds ratio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58CD8698" w14:textId="77777777" w:rsidR="00FE5780" w:rsidRPr="009B257A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B257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p</w:t>
            </w:r>
            <w:r w:rsidRPr="009B25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FB15487" w14:textId="77777777" w:rsidR="00FE5780" w:rsidRPr="009B257A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B257A">
              <w:rPr>
                <w:rFonts w:ascii="Times New Roman" w:hAnsi="Times New Roman" w:cs="Times New Roman"/>
                <w:color w:val="000000" w:themeColor="text1"/>
                <w:sz w:val="22"/>
              </w:rPr>
              <w:t>95% C.I.</w:t>
            </w:r>
          </w:p>
        </w:tc>
      </w:tr>
      <w:tr w:rsidR="00FE5780" w:rsidRPr="00DD0E2F" w14:paraId="3415BBFD" w14:textId="77777777" w:rsidTr="003A2452">
        <w:tc>
          <w:tcPr>
            <w:tcW w:w="5103" w:type="dxa"/>
            <w:tcBorders>
              <w:top w:val="single" w:sz="4" w:space="0" w:color="auto"/>
            </w:tcBorders>
          </w:tcPr>
          <w:p w14:paraId="18AEE4AC" w14:textId="77777777" w:rsidR="00FE5780" w:rsidRPr="009B257A" w:rsidRDefault="00FE5780" w:rsidP="003A245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08875DB3" w14:textId="77777777" w:rsidR="00FE5780" w:rsidRPr="009B257A" w:rsidRDefault="00FE5780" w:rsidP="003A245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4C224CE1" w14:textId="77777777" w:rsidR="00FE5780" w:rsidRPr="009B257A" w:rsidRDefault="00FE5780" w:rsidP="003A245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AEC3E0F" w14:textId="77777777" w:rsidR="00FE5780" w:rsidRPr="009B257A" w:rsidRDefault="00FE5780" w:rsidP="003A245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E5780" w:rsidRPr="00DD0E2F" w14:paraId="55A7BDA0" w14:textId="77777777" w:rsidTr="003A2452">
        <w:tc>
          <w:tcPr>
            <w:tcW w:w="5103" w:type="dxa"/>
          </w:tcPr>
          <w:p w14:paraId="40D99A06" w14:textId="77777777" w:rsidR="00FE5780" w:rsidRPr="00926B5F" w:rsidRDefault="00FE5780" w:rsidP="003A245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26B5F">
              <w:rPr>
                <w:rFonts w:ascii="Times New Roman" w:hAnsi="Times New Roman" w:cs="Times New Roman" w:hint="eastAsia"/>
                <w:b/>
                <w:bCs/>
                <w:szCs w:val="24"/>
              </w:rPr>
              <w:t>Main Predictor</w:t>
            </w:r>
          </w:p>
        </w:tc>
        <w:tc>
          <w:tcPr>
            <w:tcW w:w="1347" w:type="dxa"/>
          </w:tcPr>
          <w:p w14:paraId="76F6AC19" w14:textId="77777777" w:rsidR="00FE5780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347" w:type="dxa"/>
          </w:tcPr>
          <w:p w14:paraId="703525B4" w14:textId="77777777" w:rsidR="00FE5780" w:rsidRPr="000C5934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559" w:type="dxa"/>
          </w:tcPr>
          <w:p w14:paraId="41F45683" w14:textId="77777777" w:rsidR="00FE5780" w:rsidRPr="000C5934" w:rsidRDefault="00FE5780" w:rsidP="003A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</w:tr>
      <w:tr w:rsidR="00FE5780" w:rsidRPr="00DD0E2F" w14:paraId="22F20A9A" w14:textId="77777777" w:rsidTr="003A2452">
        <w:tc>
          <w:tcPr>
            <w:tcW w:w="5103" w:type="dxa"/>
          </w:tcPr>
          <w:p w14:paraId="1F227B65" w14:textId="77777777" w:rsidR="00FE5780" w:rsidRPr="00AD6A2D" w:rsidRDefault="00FE5780" w:rsidP="003A24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fetime CLI</w:t>
            </w:r>
            <w:r w:rsidRPr="2888FE88">
              <w:rPr>
                <w:rFonts w:ascii="Times New Roman" w:hAnsi="Times New Roman" w:cs="Times New Roman"/>
              </w:rPr>
              <w:t xml:space="preserve"> (Yes)</w:t>
            </w:r>
          </w:p>
        </w:tc>
        <w:tc>
          <w:tcPr>
            <w:tcW w:w="1347" w:type="dxa"/>
          </w:tcPr>
          <w:p w14:paraId="08E4841F" w14:textId="77777777" w:rsidR="00FE5780" w:rsidRPr="000C5934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1.82</w:t>
            </w:r>
          </w:p>
        </w:tc>
        <w:tc>
          <w:tcPr>
            <w:tcW w:w="1347" w:type="dxa"/>
          </w:tcPr>
          <w:p w14:paraId="41AD561B" w14:textId="77777777" w:rsidR="00FE5780" w:rsidRPr="000C5934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0C593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>&lt;0.001</w:t>
            </w:r>
          </w:p>
        </w:tc>
        <w:tc>
          <w:tcPr>
            <w:tcW w:w="1559" w:type="dxa"/>
          </w:tcPr>
          <w:p w14:paraId="31CD102B" w14:textId="77777777" w:rsidR="00FE5780" w:rsidRPr="000C5934" w:rsidRDefault="00FE5780" w:rsidP="003A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0C593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36</w:t>
            </w:r>
            <w:r w:rsidRPr="000C593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>2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43</w:t>
            </w:r>
            <w:r w:rsidRPr="000C593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>]</w:t>
            </w:r>
          </w:p>
        </w:tc>
      </w:tr>
      <w:tr w:rsidR="00FE5780" w:rsidRPr="00DD0E2F" w14:paraId="01FD3B4D" w14:textId="77777777" w:rsidTr="003A2452">
        <w:tc>
          <w:tcPr>
            <w:tcW w:w="5103" w:type="dxa"/>
          </w:tcPr>
          <w:p w14:paraId="3A8D8CA3" w14:textId="77777777" w:rsidR="00FE5780" w:rsidRPr="00AD6A2D" w:rsidRDefault="00FE5780" w:rsidP="003A245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47" w:type="dxa"/>
          </w:tcPr>
          <w:p w14:paraId="6359291F" w14:textId="77777777" w:rsidR="00FE5780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347" w:type="dxa"/>
          </w:tcPr>
          <w:p w14:paraId="6E8B7748" w14:textId="77777777" w:rsidR="00FE5780" w:rsidRPr="000C5934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559" w:type="dxa"/>
          </w:tcPr>
          <w:p w14:paraId="776BEA02" w14:textId="77777777" w:rsidR="00FE5780" w:rsidRPr="000C5934" w:rsidRDefault="00FE5780" w:rsidP="003A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</w:tr>
      <w:tr w:rsidR="00FE5780" w:rsidRPr="00DD0E2F" w14:paraId="0CBBBFC5" w14:textId="77777777" w:rsidTr="003A2452">
        <w:tc>
          <w:tcPr>
            <w:tcW w:w="5103" w:type="dxa"/>
          </w:tcPr>
          <w:p w14:paraId="6AD8B417" w14:textId="77777777" w:rsidR="00FE5780" w:rsidRPr="00926B5F" w:rsidRDefault="00FE5780" w:rsidP="003A245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26B5F">
              <w:rPr>
                <w:rFonts w:ascii="Times New Roman" w:hAnsi="Times New Roman" w:cs="Times New Roman" w:hint="eastAsia"/>
                <w:b/>
                <w:bCs/>
                <w:szCs w:val="24"/>
              </w:rPr>
              <w:t>Demographic Covariates</w:t>
            </w:r>
          </w:p>
        </w:tc>
        <w:tc>
          <w:tcPr>
            <w:tcW w:w="1347" w:type="dxa"/>
          </w:tcPr>
          <w:p w14:paraId="1681BC43" w14:textId="77777777" w:rsidR="00FE5780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347" w:type="dxa"/>
          </w:tcPr>
          <w:p w14:paraId="0A2021F2" w14:textId="77777777" w:rsidR="00FE5780" w:rsidRPr="000C5934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559" w:type="dxa"/>
          </w:tcPr>
          <w:p w14:paraId="0DC2FEF5" w14:textId="77777777" w:rsidR="00FE5780" w:rsidRPr="000C5934" w:rsidRDefault="00FE5780" w:rsidP="003A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</w:tr>
      <w:tr w:rsidR="00FE5780" w:rsidRPr="00DD0E2F" w14:paraId="5CCFFBCA" w14:textId="77777777" w:rsidTr="003A2452">
        <w:tc>
          <w:tcPr>
            <w:tcW w:w="5103" w:type="dxa"/>
          </w:tcPr>
          <w:p w14:paraId="19B895FA" w14:textId="77777777" w:rsidR="00FE5780" w:rsidRPr="00AD6A2D" w:rsidRDefault="00FE5780" w:rsidP="003A2452">
            <w:pPr>
              <w:rPr>
                <w:rFonts w:ascii="Times New Roman" w:hAnsi="Times New Roman" w:cs="Times New Roman"/>
                <w:szCs w:val="24"/>
              </w:rPr>
            </w:pPr>
            <w:r w:rsidRPr="00AD6A2D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1347" w:type="dxa"/>
          </w:tcPr>
          <w:p w14:paraId="595E4E24" w14:textId="77777777" w:rsidR="00FE5780" w:rsidRPr="00AD6A2D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47" w:type="dxa"/>
          </w:tcPr>
          <w:p w14:paraId="11E8AF5F" w14:textId="77777777" w:rsidR="00FE5780" w:rsidRPr="00AD6A2D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</w:tcPr>
          <w:p w14:paraId="269C7F65" w14:textId="77777777" w:rsidR="00FE5780" w:rsidRPr="00AD6A2D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FE5780" w:rsidRPr="00DD0E2F" w14:paraId="31165B8A" w14:textId="77777777" w:rsidTr="003A2452">
        <w:tc>
          <w:tcPr>
            <w:tcW w:w="5103" w:type="dxa"/>
          </w:tcPr>
          <w:p w14:paraId="31FB53C5" w14:textId="77777777" w:rsidR="00FE5780" w:rsidRPr="00AD6A2D" w:rsidRDefault="00FE5780" w:rsidP="003A2452">
            <w:pPr>
              <w:ind w:firstLineChars="100" w:firstLine="240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D6A2D">
              <w:rPr>
                <w:rFonts w:ascii="Times New Roman" w:eastAsia="PMingLiU" w:hAnsi="Times New Roman" w:cs="Times New Roman"/>
                <w:color w:val="000000"/>
                <w:szCs w:val="24"/>
              </w:rPr>
              <w:t>18 to 29 years old</w:t>
            </w:r>
            <w:r>
              <w:rPr>
                <w:rFonts w:ascii="Times New Roman" w:eastAsia="PMingLiU" w:hAnsi="Times New Roman" w:cs="Times New Roman" w:hint="eastAsia"/>
                <w:color w:val="000000"/>
                <w:szCs w:val="24"/>
              </w:rPr>
              <w:t xml:space="preserve"> (reference)</w:t>
            </w:r>
          </w:p>
        </w:tc>
        <w:tc>
          <w:tcPr>
            <w:tcW w:w="1347" w:type="dxa"/>
          </w:tcPr>
          <w:p w14:paraId="11C968D0" w14:textId="77777777" w:rsidR="00FE5780" w:rsidRPr="00AD6A2D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347" w:type="dxa"/>
          </w:tcPr>
          <w:p w14:paraId="76C6A889" w14:textId="77777777" w:rsidR="00FE5780" w:rsidRPr="00AD6A2D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559" w:type="dxa"/>
          </w:tcPr>
          <w:p w14:paraId="3E3C79B8" w14:textId="77777777" w:rsidR="00FE5780" w:rsidRPr="00AD6A2D" w:rsidRDefault="00FE5780" w:rsidP="003A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</w:tr>
      <w:tr w:rsidR="00FE5780" w:rsidRPr="00DD0E2F" w14:paraId="620179C3" w14:textId="77777777" w:rsidTr="003A2452">
        <w:tc>
          <w:tcPr>
            <w:tcW w:w="5103" w:type="dxa"/>
          </w:tcPr>
          <w:p w14:paraId="41C292DA" w14:textId="77777777" w:rsidR="00FE5780" w:rsidRPr="00AD6A2D" w:rsidRDefault="00FE5780" w:rsidP="003A2452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AD6A2D">
              <w:rPr>
                <w:rFonts w:ascii="Times New Roman" w:hAnsi="Times New Roman" w:cs="Times New Roman"/>
                <w:szCs w:val="24"/>
              </w:rPr>
              <w:t>30 to 49 years old</w:t>
            </w:r>
          </w:p>
        </w:tc>
        <w:tc>
          <w:tcPr>
            <w:tcW w:w="1347" w:type="dxa"/>
          </w:tcPr>
          <w:p w14:paraId="6088873D" w14:textId="77777777" w:rsidR="00FE5780" w:rsidRPr="00B12454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B1245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>1.</w:t>
            </w:r>
            <w:r w:rsidRPr="00B12454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58</w:t>
            </w:r>
          </w:p>
        </w:tc>
        <w:tc>
          <w:tcPr>
            <w:tcW w:w="1347" w:type="dxa"/>
          </w:tcPr>
          <w:p w14:paraId="70B92B63" w14:textId="77777777" w:rsidR="00FE5780" w:rsidRPr="00B12454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B1245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>0.</w:t>
            </w:r>
            <w:r w:rsidRPr="00B12454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00</w:t>
            </w:r>
            <w:r w:rsidRPr="00B1245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1559" w:type="dxa"/>
          </w:tcPr>
          <w:p w14:paraId="0AC27B51" w14:textId="77777777" w:rsidR="00FE5780" w:rsidRPr="00B12454" w:rsidRDefault="00FE5780" w:rsidP="003A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B1245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>[</w:t>
            </w:r>
            <w:r w:rsidRPr="00B12454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1.20</w:t>
            </w:r>
            <w:r w:rsidRPr="00B1245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 xml:space="preserve">, </w:t>
            </w:r>
            <w:r w:rsidRPr="00B12454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2.0</w:t>
            </w:r>
            <w:r w:rsidRPr="00B1245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>9]</w:t>
            </w:r>
          </w:p>
        </w:tc>
      </w:tr>
      <w:tr w:rsidR="00FE5780" w:rsidRPr="00A112CB" w14:paraId="7EACA2E7" w14:textId="77777777" w:rsidTr="003A2452">
        <w:tc>
          <w:tcPr>
            <w:tcW w:w="5103" w:type="dxa"/>
          </w:tcPr>
          <w:p w14:paraId="6DA9158A" w14:textId="77777777" w:rsidR="00FE5780" w:rsidRPr="00AD6A2D" w:rsidRDefault="00FE5780" w:rsidP="003A2452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AD6A2D">
              <w:rPr>
                <w:rFonts w:ascii="Times New Roman" w:hAnsi="Times New Roman" w:cs="Times New Roman"/>
                <w:szCs w:val="24"/>
              </w:rPr>
              <w:t>50 or 50+ years old</w:t>
            </w:r>
          </w:p>
        </w:tc>
        <w:tc>
          <w:tcPr>
            <w:tcW w:w="1347" w:type="dxa"/>
          </w:tcPr>
          <w:p w14:paraId="0AAC37F6" w14:textId="77777777" w:rsidR="00FE5780" w:rsidRPr="00B12454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2454">
              <w:rPr>
                <w:rFonts w:ascii="Times New Roman" w:hAnsi="Times New Roman" w:cs="Times New Roman"/>
                <w:color w:val="000000" w:themeColor="text1"/>
                <w:szCs w:val="24"/>
              </w:rPr>
              <w:t>1.29</w:t>
            </w:r>
          </w:p>
        </w:tc>
        <w:tc>
          <w:tcPr>
            <w:tcW w:w="1347" w:type="dxa"/>
          </w:tcPr>
          <w:p w14:paraId="0BEB9058" w14:textId="77777777" w:rsidR="00FE5780" w:rsidRPr="00B12454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245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</w:t>
            </w:r>
            <w:r w:rsidRPr="00B12454">
              <w:rPr>
                <w:rFonts w:ascii="Times New Roman" w:hAnsi="Times New Roman" w:cs="Times New Roman"/>
                <w:color w:val="000000" w:themeColor="text1"/>
                <w:szCs w:val="24"/>
              </w:rPr>
              <w:t>229</w:t>
            </w:r>
          </w:p>
        </w:tc>
        <w:tc>
          <w:tcPr>
            <w:tcW w:w="1559" w:type="dxa"/>
          </w:tcPr>
          <w:p w14:paraId="670D2761" w14:textId="77777777" w:rsidR="00FE5780" w:rsidRPr="00B12454" w:rsidRDefault="00FE5780" w:rsidP="003A245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245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[0.</w:t>
            </w:r>
            <w:r w:rsidRPr="00B12454">
              <w:rPr>
                <w:rFonts w:ascii="Times New Roman" w:hAnsi="Times New Roman" w:cs="Times New Roman"/>
                <w:color w:val="000000" w:themeColor="text1"/>
                <w:szCs w:val="24"/>
              </w:rPr>
              <w:t>85</w:t>
            </w:r>
            <w:r w:rsidRPr="00B1245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, 1.</w:t>
            </w:r>
            <w:r w:rsidRPr="00B12454">
              <w:rPr>
                <w:rFonts w:ascii="Times New Roman" w:hAnsi="Times New Roman" w:cs="Times New Roman"/>
                <w:color w:val="000000" w:themeColor="text1"/>
                <w:szCs w:val="24"/>
              </w:rPr>
              <w:t>96</w:t>
            </w:r>
            <w:r w:rsidRPr="00B1245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]</w:t>
            </w:r>
          </w:p>
        </w:tc>
      </w:tr>
      <w:tr w:rsidR="00FE5780" w:rsidRPr="00DD0E2F" w14:paraId="2016D583" w14:textId="77777777" w:rsidTr="003A2452">
        <w:tc>
          <w:tcPr>
            <w:tcW w:w="5103" w:type="dxa"/>
          </w:tcPr>
          <w:p w14:paraId="3FF282FC" w14:textId="77777777" w:rsidR="00FE5780" w:rsidRPr="00AD6A2D" w:rsidRDefault="00FE5780" w:rsidP="003A2452">
            <w:pPr>
              <w:rPr>
                <w:rFonts w:ascii="Times New Roman" w:hAnsi="Times New Roman" w:cs="Times New Roman"/>
                <w:szCs w:val="24"/>
              </w:rPr>
            </w:pPr>
            <w:r w:rsidRPr="00AD6A2D">
              <w:rPr>
                <w:rFonts w:ascii="Times New Roman" w:hAnsi="Times New Roman" w:cs="Times New Roman"/>
                <w:szCs w:val="24"/>
              </w:rPr>
              <w:t>Male (yes)</w:t>
            </w:r>
          </w:p>
        </w:tc>
        <w:tc>
          <w:tcPr>
            <w:tcW w:w="1347" w:type="dxa"/>
          </w:tcPr>
          <w:p w14:paraId="5597DC2E" w14:textId="77777777" w:rsidR="00FE5780" w:rsidRPr="004D1C86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C86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1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347" w:type="dxa"/>
          </w:tcPr>
          <w:p w14:paraId="3DE6BA5C" w14:textId="77777777" w:rsidR="00FE5780" w:rsidRPr="004D1C86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C86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470</w:t>
            </w:r>
          </w:p>
        </w:tc>
        <w:tc>
          <w:tcPr>
            <w:tcW w:w="1559" w:type="dxa"/>
          </w:tcPr>
          <w:p w14:paraId="5788399B" w14:textId="77777777" w:rsidR="00FE5780" w:rsidRPr="004D1C86" w:rsidRDefault="00FE5780" w:rsidP="003A245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1C86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[0.8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 w:rsidRPr="004D1C86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, 1.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3</w:t>
            </w:r>
            <w:r w:rsidRPr="004D1C86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]</w:t>
            </w:r>
          </w:p>
        </w:tc>
      </w:tr>
      <w:tr w:rsidR="00FE5780" w:rsidRPr="00DD0E2F" w14:paraId="55E934BF" w14:textId="77777777" w:rsidTr="003A2452">
        <w:tc>
          <w:tcPr>
            <w:tcW w:w="5103" w:type="dxa"/>
          </w:tcPr>
          <w:p w14:paraId="2709D324" w14:textId="77777777" w:rsidR="00FE5780" w:rsidRPr="00AD6A2D" w:rsidRDefault="00FE5780" w:rsidP="003A245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D6A2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Race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and Ethnicity</w:t>
            </w:r>
          </w:p>
        </w:tc>
        <w:tc>
          <w:tcPr>
            <w:tcW w:w="1347" w:type="dxa"/>
          </w:tcPr>
          <w:p w14:paraId="3EF5C9AB" w14:textId="77777777" w:rsidR="00FE5780" w:rsidRPr="00A963E4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47" w:type="dxa"/>
          </w:tcPr>
          <w:p w14:paraId="76468ACC" w14:textId="77777777" w:rsidR="00FE5780" w:rsidRPr="00A963E4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</w:tcPr>
          <w:p w14:paraId="0B47A09C" w14:textId="77777777" w:rsidR="00FE5780" w:rsidRPr="00A963E4" w:rsidRDefault="00FE5780" w:rsidP="003A245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FE5780" w:rsidRPr="00DD0E2F" w14:paraId="71D9A553" w14:textId="77777777" w:rsidTr="003A2452">
        <w:tc>
          <w:tcPr>
            <w:tcW w:w="5103" w:type="dxa"/>
          </w:tcPr>
          <w:p w14:paraId="6E996670" w14:textId="77777777" w:rsidR="00FE5780" w:rsidRPr="00AD6A2D" w:rsidRDefault="00FE5780" w:rsidP="003A2452">
            <w:pPr>
              <w:ind w:firstLineChars="100" w:firstLine="240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D6A2D">
              <w:rPr>
                <w:rFonts w:ascii="Times New Roman" w:eastAsia="PMingLiU" w:hAnsi="Times New Roman" w:cs="Times New Roman"/>
                <w:color w:val="000000"/>
                <w:szCs w:val="24"/>
              </w:rPr>
              <w:t>Non-Hispanic White (reference)</w:t>
            </w:r>
          </w:p>
        </w:tc>
        <w:tc>
          <w:tcPr>
            <w:tcW w:w="1347" w:type="dxa"/>
          </w:tcPr>
          <w:p w14:paraId="0DFBDBD7" w14:textId="77777777" w:rsidR="00FE5780" w:rsidRPr="00A963E4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47" w:type="dxa"/>
          </w:tcPr>
          <w:p w14:paraId="122D720B" w14:textId="77777777" w:rsidR="00FE5780" w:rsidRPr="00A963E4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</w:tcPr>
          <w:p w14:paraId="747CC68B" w14:textId="77777777" w:rsidR="00FE5780" w:rsidRPr="00A963E4" w:rsidRDefault="00FE5780" w:rsidP="003A245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FE5780" w:rsidRPr="00DD0E2F" w14:paraId="24F15D0B" w14:textId="77777777" w:rsidTr="003A2452">
        <w:tc>
          <w:tcPr>
            <w:tcW w:w="5103" w:type="dxa"/>
          </w:tcPr>
          <w:p w14:paraId="45A85178" w14:textId="77777777" w:rsidR="00FE5780" w:rsidRPr="00AD6A2D" w:rsidRDefault="00FE5780" w:rsidP="003A2452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D6A2D">
              <w:rPr>
                <w:rFonts w:ascii="Times New Roman" w:hAnsi="Times New Roman" w:cs="Times New Roman"/>
                <w:color w:val="000000" w:themeColor="text1"/>
                <w:szCs w:val="24"/>
              </w:rPr>
              <w:t>Non-Hispanic Black</w:t>
            </w:r>
          </w:p>
        </w:tc>
        <w:tc>
          <w:tcPr>
            <w:tcW w:w="1347" w:type="dxa"/>
          </w:tcPr>
          <w:p w14:paraId="654A4D38" w14:textId="77777777" w:rsidR="00FE5780" w:rsidRPr="00B12454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245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</w:t>
            </w:r>
            <w:r w:rsidRPr="00B12454">
              <w:rPr>
                <w:rFonts w:ascii="Times New Roman" w:hAnsi="Times New Roman" w:cs="Times New Roman"/>
                <w:color w:val="000000" w:themeColor="text1"/>
                <w:szCs w:val="24"/>
              </w:rPr>
              <w:t>88</w:t>
            </w:r>
          </w:p>
        </w:tc>
        <w:tc>
          <w:tcPr>
            <w:tcW w:w="1347" w:type="dxa"/>
          </w:tcPr>
          <w:p w14:paraId="6E815B5F" w14:textId="77777777" w:rsidR="00FE5780" w:rsidRPr="00B12454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245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</w:t>
            </w:r>
            <w:r w:rsidRPr="00B12454">
              <w:rPr>
                <w:rFonts w:ascii="Times New Roman" w:hAnsi="Times New Roman" w:cs="Times New Roman"/>
                <w:color w:val="000000" w:themeColor="text1"/>
                <w:szCs w:val="24"/>
              </w:rPr>
              <w:t>553</w:t>
            </w:r>
          </w:p>
        </w:tc>
        <w:tc>
          <w:tcPr>
            <w:tcW w:w="1559" w:type="dxa"/>
          </w:tcPr>
          <w:p w14:paraId="739B3947" w14:textId="77777777" w:rsidR="00FE5780" w:rsidRPr="00B12454" w:rsidRDefault="00FE5780" w:rsidP="003A245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245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[0.</w:t>
            </w:r>
            <w:r w:rsidRPr="00B12454">
              <w:rPr>
                <w:rFonts w:ascii="Times New Roman" w:hAnsi="Times New Roman" w:cs="Times New Roman"/>
                <w:color w:val="000000" w:themeColor="text1"/>
                <w:szCs w:val="24"/>
              </w:rPr>
              <w:t>56</w:t>
            </w:r>
            <w:r w:rsidRPr="00B1245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, </w:t>
            </w:r>
            <w:r w:rsidRPr="00B12454">
              <w:rPr>
                <w:rFonts w:ascii="Times New Roman" w:hAnsi="Times New Roman" w:cs="Times New Roman"/>
                <w:color w:val="000000" w:themeColor="text1"/>
                <w:szCs w:val="24"/>
              </w:rPr>
              <w:t>1.37</w:t>
            </w:r>
            <w:r w:rsidRPr="00B1245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]</w:t>
            </w:r>
          </w:p>
        </w:tc>
      </w:tr>
      <w:tr w:rsidR="00FE5780" w:rsidRPr="00DD0E2F" w14:paraId="56AB9165" w14:textId="77777777" w:rsidTr="003A2452">
        <w:tc>
          <w:tcPr>
            <w:tcW w:w="5103" w:type="dxa"/>
          </w:tcPr>
          <w:p w14:paraId="5A8B3966" w14:textId="77777777" w:rsidR="00FE5780" w:rsidRPr="00AD6A2D" w:rsidRDefault="00FE5780" w:rsidP="003A2452">
            <w:pPr>
              <w:ind w:firstLineChars="100" w:firstLine="240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D6A2D">
              <w:rPr>
                <w:rFonts w:ascii="Times New Roman" w:eastAsia="PMingLiU" w:hAnsi="Times New Roman" w:cs="Times New Roman"/>
                <w:color w:val="000000"/>
                <w:szCs w:val="24"/>
              </w:rPr>
              <w:t>Non-Hispanic Others</w:t>
            </w:r>
          </w:p>
        </w:tc>
        <w:tc>
          <w:tcPr>
            <w:tcW w:w="1347" w:type="dxa"/>
          </w:tcPr>
          <w:p w14:paraId="2A25E60F" w14:textId="77777777" w:rsidR="00FE5780" w:rsidRPr="00A963E4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1347" w:type="dxa"/>
          </w:tcPr>
          <w:p w14:paraId="0AF7856D" w14:textId="77777777" w:rsidR="00FE5780" w:rsidRPr="00A963E4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69</w:t>
            </w:r>
          </w:p>
        </w:tc>
        <w:tc>
          <w:tcPr>
            <w:tcW w:w="1559" w:type="dxa"/>
          </w:tcPr>
          <w:p w14:paraId="54C64E02" w14:textId="77777777" w:rsidR="00FE5780" w:rsidRPr="00A963E4" w:rsidRDefault="00FE5780" w:rsidP="003A245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[0.6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, 1.4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]</w:t>
            </w:r>
          </w:p>
        </w:tc>
      </w:tr>
      <w:tr w:rsidR="00FE5780" w:rsidRPr="00DD0E2F" w14:paraId="2433823B" w14:textId="77777777" w:rsidTr="003A2452">
        <w:tc>
          <w:tcPr>
            <w:tcW w:w="5103" w:type="dxa"/>
          </w:tcPr>
          <w:p w14:paraId="0EF5B466" w14:textId="77777777" w:rsidR="00FE5780" w:rsidRPr="00AD6A2D" w:rsidRDefault="00FE5780" w:rsidP="003A2452">
            <w:pPr>
              <w:ind w:firstLineChars="100" w:firstLine="240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D6A2D">
              <w:rPr>
                <w:rFonts w:ascii="Times New Roman" w:eastAsia="PMingLiU" w:hAnsi="Times New Roman" w:cs="Times New Roman"/>
                <w:color w:val="000000"/>
                <w:szCs w:val="24"/>
              </w:rPr>
              <w:t>Hispanic</w:t>
            </w:r>
          </w:p>
        </w:tc>
        <w:tc>
          <w:tcPr>
            <w:tcW w:w="1347" w:type="dxa"/>
          </w:tcPr>
          <w:p w14:paraId="03166554" w14:textId="77777777" w:rsidR="00FE5780" w:rsidRPr="00A963E4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.17</w:t>
            </w:r>
          </w:p>
        </w:tc>
        <w:tc>
          <w:tcPr>
            <w:tcW w:w="1347" w:type="dxa"/>
          </w:tcPr>
          <w:p w14:paraId="0D3A0ACE" w14:textId="77777777" w:rsidR="00FE5780" w:rsidRPr="00A963E4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542</w:t>
            </w:r>
          </w:p>
        </w:tc>
        <w:tc>
          <w:tcPr>
            <w:tcW w:w="1559" w:type="dxa"/>
          </w:tcPr>
          <w:p w14:paraId="06BD38AA" w14:textId="77777777" w:rsidR="00FE5780" w:rsidRPr="00A963E4" w:rsidRDefault="00FE5780" w:rsidP="003A245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[0.70, 1.97]</w:t>
            </w:r>
          </w:p>
        </w:tc>
      </w:tr>
      <w:tr w:rsidR="00FE5780" w:rsidRPr="00DD0E2F" w14:paraId="5910AAF4" w14:textId="77777777" w:rsidTr="003A2452">
        <w:tc>
          <w:tcPr>
            <w:tcW w:w="5103" w:type="dxa"/>
          </w:tcPr>
          <w:p w14:paraId="6717C9A8" w14:textId="77777777" w:rsidR="00FE5780" w:rsidRPr="00AD6A2D" w:rsidRDefault="00FE5780" w:rsidP="003A245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D6A2D">
              <w:rPr>
                <w:rFonts w:ascii="Times New Roman" w:hAnsi="Times New Roman" w:cs="Times New Roman"/>
                <w:color w:val="000000" w:themeColor="text1"/>
                <w:szCs w:val="24"/>
              </w:rPr>
              <w:t>Have one or more health insurance (Yes)</w:t>
            </w:r>
          </w:p>
        </w:tc>
        <w:tc>
          <w:tcPr>
            <w:tcW w:w="1347" w:type="dxa"/>
          </w:tcPr>
          <w:p w14:paraId="16A01C22" w14:textId="77777777" w:rsidR="00FE5780" w:rsidRPr="00B12454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2454">
              <w:rPr>
                <w:rFonts w:ascii="Times New Roman" w:hAnsi="Times New Roman" w:cs="Times New Roman"/>
                <w:color w:val="000000" w:themeColor="text1"/>
                <w:szCs w:val="24"/>
              </w:rPr>
              <w:t>1.18</w:t>
            </w:r>
          </w:p>
        </w:tc>
        <w:tc>
          <w:tcPr>
            <w:tcW w:w="1347" w:type="dxa"/>
          </w:tcPr>
          <w:p w14:paraId="1763FF9F" w14:textId="77777777" w:rsidR="00FE5780" w:rsidRPr="00B12454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2454">
              <w:rPr>
                <w:rFonts w:ascii="Times New Roman" w:hAnsi="Times New Roman" w:cs="Times New Roman"/>
                <w:color w:val="000000" w:themeColor="text1"/>
                <w:szCs w:val="24"/>
              </w:rPr>
              <w:t>0.508</w:t>
            </w:r>
          </w:p>
        </w:tc>
        <w:tc>
          <w:tcPr>
            <w:tcW w:w="1559" w:type="dxa"/>
          </w:tcPr>
          <w:p w14:paraId="7252443C" w14:textId="77777777" w:rsidR="00FE5780" w:rsidRPr="00B12454" w:rsidRDefault="00FE5780" w:rsidP="003A245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B1245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[</w:t>
            </w:r>
            <w:r w:rsidRPr="00B12454">
              <w:rPr>
                <w:rFonts w:ascii="Times New Roman" w:hAnsi="Times New Roman" w:cs="Times New Roman"/>
                <w:color w:val="000000" w:themeColor="text1"/>
                <w:szCs w:val="24"/>
              </w:rPr>
              <w:t>0.71</w:t>
            </w:r>
            <w:r w:rsidRPr="00B1245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, </w:t>
            </w:r>
            <w:r w:rsidRPr="00B12454">
              <w:rPr>
                <w:rFonts w:ascii="Times New Roman" w:hAnsi="Times New Roman" w:cs="Times New Roman"/>
                <w:color w:val="000000" w:themeColor="text1"/>
                <w:szCs w:val="24"/>
              </w:rPr>
              <w:t>1.97</w:t>
            </w:r>
            <w:r w:rsidRPr="00B1245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]</w:t>
            </w:r>
          </w:p>
        </w:tc>
      </w:tr>
      <w:tr w:rsidR="00FE5780" w:rsidRPr="00DD0E2F" w14:paraId="019D052C" w14:textId="77777777" w:rsidTr="003A2452">
        <w:tc>
          <w:tcPr>
            <w:tcW w:w="5103" w:type="dxa"/>
          </w:tcPr>
          <w:p w14:paraId="6F7B47E7" w14:textId="77777777" w:rsidR="00FE5780" w:rsidRPr="00AD6A2D" w:rsidRDefault="00FE5780" w:rsidP="003A245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D6A2D">
              <w:rPr>
                <w:rFonts w:ascii="Times New Roman" w:hAnsi="Times New Roman" w:cs="Times New Roman"/>
                <w:color w:val="000000" w:themeColor="text1"/>
                <w:szCs w:val="24"/>
              </w:rPr>
              <w:t>Income</w:t>
            </w:r>
          </w:p>
        </w:tc>
        <w:tc>
          <w:tcPr>
            <w:tcW w:w="1347" w:type="dxa"/>
          </w:tcPr>
          <w:p w14:paraId="67824D05" w14:textId="77777777" w:rsidR="00FE5780" w:rsidRPr="00A963E4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47" w:type="dxa"/>
          </w:tcPr>
          <w:p w14:paraId="0CD1AC6F" w14:textId="77777777" w:rsidR="00FE5780" w:rsidRPr="00A963E4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</w:tcPr>
          <w:p w14:paraId="62D0DC37" w14:textId="77777777" w:rsidR="00FE5780" w:rsidRPr="00A963E4" w:rsidRDefault="00FE5780" w:rsidP="003A245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FE5780" w:rsidRPr="00DD0E2F" w14:paraId="1488B402" w14:textId="77777777" w:rsidTr="003A2452">
        <w:tc>
          <w:tcPr>
            <w:tcW w:w="5103" w:type="dxa"/>
          </w:tcPr>
          <w:p w14:paraId="7FDC1EA1" w14:textId="77777777" w:rsidR="00FE5780" w:rsidRPr="00AD6A2D" w:rsidRDefault="00FE5780" w:rsidP="003A2452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D6A2D">
              <w:rPr>
                <w:rFonts w:ascii="Times New Roman" w:hAnsi="Times New Roman" w:cs="Times New Roman"/>
                <w:color w:val="000000" w:themeColor="text1"/>
                <w:szCs w:val="24"/>
              </w:rPr>
              <w:t>Less than $20,00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(reference)</w:t>
            </w:r>
          </w:p>
        </w:tc>
        <w:tc>
          <w:tcPr>
            <w:tcW w:w="1347" w:type="dxa"/>
          </w:tcPr>
          <w:p w14:paraId="3A9008CA" w14:textId="77777777" w:rsidR="00FE5780" w:rsidRPr="00A963E4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47" w:type="dxa"/>
          </w:tcPr>
          <w:p w14:paraId="42AE0DD1" w14:textId="77777777" w:rsidR="00FE5780" w:rsidRPr="00A963E4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</w:tcPr>
          <w:p w14:paraId="2A54DC00" w14:textId="77777777" w:rsidR="00FE5780" w:rsidRPr="00A963E4" w:rsidRDefault="00FE5780" w:rsidP="003A245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FE5780" w:rsidRPr="00DD0E2F" w14:paraId="1154CD51" w14:textId="77777777" w:rsidTr="003A2452">
        <w:trPr>
          <w:trHeight w:val="180"/>
        </w:trPr>
        <w:tc>
          <w:tcPr>
            <w:tcW w:w="5103" w:type="dxa"/>
          </w:tcPr>
          <w:p w14:paraId="5B6E798E" w14:textId="77777777" w:rsidR="00FE5780" w:rsidRPr="00AD6A2D" w:rsidRDefault="00FE5780" w:rsidP="003A2452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D6A2D">
              <w:rPr>
                <w:rFonts w:ascii="Times New Roman" w:hAnsi="Times New Roman" w:cs="Times New Roman"/>
                <w:color w:val="000000" w:themeColor="text1"/>
                <w:szCs w:val="24"/>
              </w:rPr>
              <w:t>$20,000 - $49,999</w:t>
            </w:r>
          </w:p>
        </w:tc>
        <w:tc>
          <w:tcPr>
            <w:tcW w:w="1347" w:type="dxa"/>
          </w:tcPr>
          <w:p w14:paraId="383A2BB5" w14:textId="77777777" w:rsidR="00FE5780" w:rsidRPr="002009F0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009F0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0.58</w:t>
            </w:r>
          </w:p>
        </w:tc>
        <w:tc>
          <w:tcPr>
            <w:tcW w:w="1347" w:type="dxa"/>
          </w:tcPr>
          <w:p w14:paraId="2AAB808B" w14:textId="77777777" w:rsidR="00FE5780" w:rsidRPr="002009F0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009F0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0.003</w:t>
            </w:r>
          </w:p>
        </w:tc>
        <w:tc>
          <w:tcPr>
            <w:tcW w:w="1559" w:type="dxa"/>
          </w:tcPr>
          <w:p w14:paraId="106F1A68" w14:textId="77777777" w:rsidR="00FE5780" w:rsidRPr="002009F0" w:rsidRDefault="00FE5780" w:rsidP="003A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009F0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>[0.</w:t>
            </w:r>
            <w:r w:rsidRPr="002009F0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41</w:t>
            </w:r>
            <w:r w:rsidRPr="002009F0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 xml:space="preserve">, </w:t>
            </w:r>
            <w:r w:rsidRPr="002009F0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0.82</w:t>
            </w:r>
            <w:r w:rsidRPr="002009F0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>]</w:t>
            </w:r>
          </w:p>
        </w:tc>
      </w:tr>
      <w:tr w:rsidR="00FE5780" w:rsidRPr="00DD0E2F" w14:paraId="5372C58F" w14:textId="77777777" w:rsidTr="003A2452">
        <w:tc>
          <w:tcPr>
            <w:tcW w:w="5103" w:type="dxa"/>
          </w:tcPr>
          <w:p w14:paraId="7D55657A" w14:textId="77777777" w:rsidR="00FE5780" w:rsidRPr="00AD6A2D" w:rsidRDefault="00FE5780" w:rsidP="003A2452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D6A2D">
              <w:rPr>
                <w:rFonts w:ascii="Times New Roman" w:hAnsi="Times New Roman" w:cs="Times New Roman"/>
                <w:color w:val="000000" w:themeColor="text1"/>
                <w:szCs w:val="24"/>
              </w:rPr>
              <w:t>$50,000 - $74,999</w:t>
            </w:r>
          </w:p>
        </w:tc>
        <w:tc>
          <w:tcPr>
            <w:tcW w:w="1347" w:type="dxa"/>
          </w:tcPr>
          <w:p w14:paraId="5022FD58" w14:textId="77777777" w:rsidR="00FE5780" w:rsidRPr="002009F0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009F0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0.35</w:t>
            </w:r>
          </w:p>
        </w:tc>
        <w:tc>
          <w:tcPr>
            <w:tcW w:w="1347" w:type="dxa"/>
          </w:tcPr>
          <w:p w14:paraId="695DF4C1" w14:textId="77777777" w:rsidR="00FE5780" w:rsidRPr="002009F0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009F0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&lt;0.001</w:t>
            </w:r>
          </w:p>
        </w:tc>
        <w:tc>
          <w:tcPr>
            <w:tcW w:w="1559" w:type="dxa"/>
          </w:tcPr>
          <w:p w14:paraId="54837D82" w14:textId="77777777" w:rsidR="00FE5780" w:rsidRPr="002009F0" w:rsidRDefault="00FE5780" w:rsidP="003A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009F0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>[0.</w:t>
            </w:r>
            <w:r w:rsidRPr="002009F0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21</w:t>
            </w:r>
            <w:r w:rsidRPr="002009F0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 xml:space="preserve">, </w:t>
            </w:r>
            <w:r w:rsidRPr="002009F0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0.57</w:t>
            </w:r>
            <w:r w:rsidRPr="002009F0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>]</w:t>
            </w:r>
          </w:p>
        </w:tc>
      </w:tr>
      <w:tr w:rsidR="00FE5780" w:rsidRPr="00DD0E2F" w14:paraId="18F0F348" w14:textId="77777777" w:rsidTr="003A2452">
        <w:tc>
          <w:tcPr>
            <w:tcW w:w="5103" w:type="dxa"/>
          </w:tcPr>
          <w:p w14:paraId="7511D6EA" w14:textId="77777777" w:rsidR="00FE5780" w:rsidRPr="00AD6A2D" w:rsidRDefault="00FE5780" w:rsidP="003A2452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D6A2D">
              <w:rPr>
                <w:rFonts w:ascii="Times New Roman" w:hAnsi="Times New Roman" w:cs="Times New Roman"/>
                <w:color w:val="000000" w:themeColor="text1"/>
                <w:szCs w:val="24"/>
              </w:rPr>
              <w:t>$75,000 or More</w:t>
            </w:r>
          </w:p>
        </w:tc>
        <w:tc>
          <w:tcPr>
            <w:tcW w:w="1347" w:type="dxa"/>
          </w:tcPr>
          <w:p w14:paraId="486EB24A" w14:textId="77777777" w:rsidR="00FE5780" w:rsidRPr="00E56731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0.39</w:t>
            </w:r>
          </w:p>
        </w:tc>
        <w:tc>
          <w:tcPr>
            <w:tcW w:w="1347" w:type="dxa"/>
          </w:tcPr>
          <w:p w14:paraId="59BA8E48" w14:textId="77777777" w:rsidR="00FE5780" w:rsidRPr="00E56731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&lt;0.001</w:t>
            </w:r>
          </w:p>
        </w:tc>
        <w:tc>
          <w:tcPr>
            <w:tcW w:w="1559" w:type="dxa"/>
          </w:tcPr>
          <w:p w14:paraId="64F15258" w14:textId="77777777" w:rsidR="00FE5780" w:rsidRPr="00E56731" w:rsidRDefault="00FE5780" w:rsidP="003A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>[0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26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>, 0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59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>]</w:t>
            </w:r>
          </w:p>
        </w:tc>
      </w:tr>
      <w:tr w:rsidR="00FE5780" w:rsidRPr="00DD0E2F" w14:paraId="0B9A3E3E" w14:textId="77777777" w:rsidTr="003A2452">
        <w:tc>
          <w:tcPr>
            <w:tcW w:w="5103" w:type="dxa"/>
          </w:tcPr>
          <w:p w14:paraId="6EB1C78D" w14:textId="77777777" w:rsidR="00FE5780" w:rsidRPr="00AD6A2D" w:rsidRDefault="00FE5780" w:rsidP="003A245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D6A2D">
              <w:rPr>
                <w:rFonts w:ascii="Times New Roman" w:hAnsi="Times New Roman" w:cs="Times New Roman"/>
                <w:color w:val="000000" w:themeColor="text1"/>
                <w:szCs w:val="24"/>
              </w:rPr>
              <w:t>College or above (Yes)</w:t>
            </w:r>
          </w:p>
        </w:tc>
        <w:tc>
          <w:tcPr>
            <w:tcW w:w="1347" w:type="dxa"/>
          </w:tcPr>
          <w:p w14:paraId="3541677B" w14:textId="77777777" w:rsidR="00FE5780" w:rsidRPr="00E56731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0.58</w:t>
            </w:r>
          </w:p>
        </w:tc>
        <w:tc>
          <w:tcPr>
            <w:tcW w:w="1347" w:type="dxa"/>
          </w:tcPr>
          <w:p w14:paraId="292BABE2" w14:textId="77777777" w:rsidR="00FE5780" w:rsidRPr="00E56731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0.006</w:t>
            </w:r>
          </w:p>
        </w:tc>
        <w:tc>
          <w:tcPr>
            <w:tcW w:w="1559" w:type="dxa"/>
          </w:tcPr>
          <w:p w14:paraId="0B6DBA8C" w14:textId="77777777" w:rsidR="00FE5780" w:rsidRPr="00E56731" w:rsidRDefault="00FE5780" w:rsidP="003A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>[0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40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>, 0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85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>]</w:t>
            </w:r>
          </w:p>
        </w:tc>
      </w:tr>
      <w:tr w:rsidR="00FE5780" w:rsidRPr="00DD0E2F" w14:paraId="07AD5B3F" w14:textId="77777777" w:rsidTr="003A2452">
        <w:tc>
          <w:tcPr>
            <w:tcW w:w="5103" w:type="dxa"/>
          </w:tcPr>
          <w:p w14:paraId="37527889" w14:textId="77777777" w:rsidR="00FE5780" w:rsidRPr="00AD6A2D" w:rsidRDefault="00FE5780" w:rsidP="003A245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D6A2D">
              <w:rPr>
                <w:rFonts w:ascii="Times New Roman" w:hAnsi="Times New Roman" w:cs="Times New Roman"/>
                <w:color w:val="000000" w:themeColor="text1"/>
                <w:szCs w:val="24"/>
              </w:rPr>
              <w:t>Live in metropolitan area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(Yes)</w:t>
            </w:r>
          </w:p>
        </w:tc>
        <w:tc>
          <w:tcPr>
            <w:tcW w:w="1347" w:type="dxa"/>
          </w:tcPr>
          <w:p w14:paraId="71E6F975" w14:textId="77777777" w:rsidR="00FE5780" w:rsidRPr="00B12575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95</w:t>
            </w:r>
          </w:p>
        </w:tc>
        <w:tc>
          <w:tcPr>
            <w:tcW w:w="1347" w:type="dxa"/>
          </w:tcPr>
          <w:p w14:paraId="44FCE79A" w14:textId="77777777" w:rsidR="00FE5780" w:rsidRPr="00B12575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809</w:t>
            </w:r>
          </w:p>
        </w:tc>
        <w:tc>
          <w:tcPr>
            <w:tcW w:w="1559" w:type="dxa"/>
          </w:tcPr>
          <w:p w14:paraId="354DE094" w14:textId="77777777" w:rsidR="00FE5780" w:rsidRPr="00B12575" w:rsidRDefault="00FE5780" w:rsidP="003A245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[0.62, 1.45]</w:t>
            </w:r>
          </w:p>
        </w:tc>
      </w:tr>
      <w:tr w:rsidR="00FE5780" w:rsidRPr="002009F0" w14:paraId="6D6B93F0" w14:textId="77777777" w:rsidTr="003A2452">
        <w:tc>
          <w:tcPr>
            <w:tcW w:w="5103" w:type="dxa"/>
          </w:tcPr>
          <w:p w14:paraId="20922C52" w14:textId="77777777" w:rsidR="00FE5780" w:rsidRPr="00AD6A2D" w:rsidRDefault="00FE5780" w:rsidP="003A245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M</w:t>
            </w:r>
            <w:r w:rsidRPr="00CA4201">
              <w:rPr>
                <w:rFonts w:ascii="Times New Roman" w:hAnsi="Times New Roman" w:cs="Times New Roman"/>
                <w:color w:val="000000" w:themeColor="text1"/>
                <w:szCs w:val="24"/>
              </w:rPr>
              <w:t>ajor depressive episode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(Yes)</w:t>
            </w:r>
          </w:p>
        </w:tc>
        <w:tc>
          <w:tcPr>
            <w:tcW w:w="1347" w:type="dxa"/>
          </w:tcPr>
          <w:p w14:paraId="22BB149E" w14:textId="77777777" w:rsidR="00FE5780" w:rsidRPr="002009F0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009F0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1.50</w:t>
            </w:r>
          </w:p>
        </w:tc>
        <w:tc>
          <w:tcPr>
            <w:tcW w:w="1347" w:type="dxa"/>
          </w:tcPr>
          <w:p w14:paraId="7E12A82B" w14:textId="77777777" w:rsidR="00FE5780" w:rsidRPr="002009F0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009F0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0.034</w:t>
            </w:r>
          </w:p>
        </w:tc>
        <w:tc>
          <w:tcPr>
            <w:tcW w:w="1559" w:type="dxa"/>
          </w:tcPr>
          <w:p w14:paraId="2CCA715C" w14:textId="77777777" w:rsidR="00FE5780" w:rsidRPr="002009F0" w:rsidRDefault="00FE5780" w:rsidP="003A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009F0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>[</w:t>
            </w:r>
            <w:r w:rsidRPr="002009F0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1.59</w:t>
            </w:r>
            <w:r w:rsidRPr="002009F0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 xml:space="preserve">, </w:t>
            </w:r>
            <w:r w:rsidRPr="002009F0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3.18</w:t>
            </w:r>
            <w:r w:rsidRPr="002009F0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>]</w:t>
            </w:r>
          </w:p>
        </w:tc>
      </w:tr>
      <w:tr w:rsidR="00FE5780" w:rsidRPr="00DD0E2F" w14:paraId="290A8C66" w14:textId="77777777" w:rsidTr="003A2452">
        <w:tc>
          <w:tcPr>
            <w:tcW w:w="5103" w:type="dxa"/>
          </w:tcPr>
          <w:p w14:paraId="53173CE5" w14:textId="77777777" w:rsidR="00FE5780" w:rsidRPr="00AD6A2D" w:rsidRDefault="00FE5780" w:rsidP="003A245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4201">
              <w:rPr>
                <w:rFonts w:ascii="Times New Roman" w:hAnsi="Times New Roman" w:cs="Times New Roman"/>
                <w:color w:val="000000" w:themeColor="text1"/>
                <w:szCs w:val="24"/>
              </w:rPr>
              <w:t>Serious psychological distres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(Yes)</w:t>
            </w:r>
          </w:p>
        </w:tc>
        <w:tc>
          <w:tcPr>
            <w:tcW w:w="1347" w:type="dxa"/>
          </w:tcPr>
          <w:p w14:paraId="3D880DCF" w14:textId="77777777" w:rsidR="00FE5780" w:rsidRPr="00A135C7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4.72</w:t>
            </w:r>
          </w:p>
        </w:tc>
        <w:tc>
          <w:tcPr>
            <w:tcW w:w="1347" w:type="dxa"/>
          </w:tcPr>
          <w:p w14:paraId="27869844" w14:textId="77777777" w:rsidR="00FE5780" w:rsidRPr="00A135C7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>&lt;0.001</w:t>
            </w:r>
          </w:p>
        </w:tc>
        <w:tc>
          <w:tcPr>
            <w:tcW w:w="1559" w:type="dxa"/>
          </w:tcPr>
          <w:p w14:paraId="718C28EA" w14:textId="77777777" w:rsidR="00FE5780" w:rsidRPr="00A135C7" w:rsidRDefault="00FE5780" w:rsidP="003A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>[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1.59, 3.18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>]</w:t>
            </w:r>
          </w:p>
        </w:tc>
      </w:tr>
      <w:tr w:rsidR="00FE5780" w:rsidRPr="00DD0E2F" w14:paraId="2114C2FF" w14:textId="77777777" w:rsidTr="003A2452">
        <w:tc>
          <w:tcPr>
            <w:tcW w:w="5103" w:type="dxa"/>
          </w:tcPr>
          <w:p w14:paraId="14B8F468" w14:textId="77777777" w:rsidR="00FE5780" w:rsidRPr="00AD6A2D" w:rsidRDefault="00FE5780" w:rsidP="003A245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S</w:t>
            </w:r>
            <w:r w:rsidRPr="00CA4201">
              <w:rPr>
                <w:rFonts w:ascii="Times New Roman" w:hAnsi="Times New Roman" w:cs="Times New Roman"/>
                <w:color w:val="000000" w:themeColor="text1"/>
                <w:szCs w:val="24"/>
              </w:rPr>
              <w:t>ubstance use disorder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(Yes)</w:t>
            </w:r>
          </w:p>
        </w:tc>
        <w:tc>
          <w:tcPr>
            <w:tcW w:w="1347" w:type="dxa"/>
          </w:tcPr>
          <w:p w14:paraId="1684FAF9" w14:textId="77777777" w:rsidR="00FE5780" w:rsidRPr="00A135C7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13.44</w:t>
            </w:r>
          </w:p>
        </w:tc>
        <w:tc>
          <w:tcPr>
            <w:tcW w:w="1347" w:type="dxa"/>
          </w:tcPr>
          <w:p w14:paraId="069CD6FC" w14:textId="77777777" w:rsidR="00FE5780" w:rsidRPr="00A135C7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>&lt;0.001</w:t>
            </w:r>
          </w:p>
        </w:tc>
        <w:tc>
          <w:tcPr>
            <w:tcW w:w="1559" w:type="dxa"/>
          </w:tcPr>
          <w:p w14:paraId="49F041AF" w14:textId="77777777" w:rsidR="00FE5780" w:rsidRPr="00A135C7" w:rsidRDefault="00FE5780" w:rsidP="003A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>[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7.56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15.40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>]</w:t>
            </w:r>
          </w:p>
        </w:tc>
      </w:tr>
      <w:tr w:rsidR="00FE5780" w:rsidRPr="00DD0E2F" w14:paraId="242DEFF0" w14:textId="77777777" w:rsidTr="003A2452">
        <w:tc>
          <w:tcPr>
            <w:tcW w:w="5103" w:type="dxa"/>
            <w:tcBorders>
              <w:bottom w:val="single" w:sz="4" w:space="0" w:color="auto"/>
            </w:tcBorders>
          </w:tcPr>
          <w:p w14:paraId="3489841C" w14:textId="77777777" w:rsidR="00FE5780" w:rsidRPr="002828FA" w:rsidRDefault="00FE5780" w:rsidP="003A245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1A9DE6FD" w14:textId="77777777" w:rsidR="00FE5780" w:rsidRPr="002828FA" w:rsidRDefault="00FE5780" w:rsidP="003A245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36B32FF5" w14:textId="77777777" w:rsidR="00FE5780" w:rsidRPr="002828FA" w:rsidRDefault="00FE5780" w:rsidP="003A245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3439EC0" w14:textId="77777777" w:rsidR="00FE5780" w:rsidRPr="002828FA" w:rsidRDefault="00FE5780" w:rsidP="003A245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</w:tbl>
    <w:p w14:paraId="115A88E8" w14:textId="77777777" w:rsidR="00FE5780" w:rsidRDefault="00FE5780" w:rsidP="00FE5780">
      <w:pPr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I: Criminal Legal-Involved</w:t>
      </w:r>
      <w:r>
        <w:rPr>
          <w:rFonts w:ascii="Times New Roman" w:hAnsi="Times New Roman" w:cs="Times New Roman"/>
        </w:rPr>
        <w:br w:type="page"/>
      </w:r>
    </w:p>
    <w:p w14:paraId="5942E108" w14:textId="77777777" w:rsidR="00FE5780" w:rsidRPr="00DD0E2F" w:rsidRDefault="00FE5780" w:rsidP="00FE5780">
      <w:pPr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l Table 1b:</w:t>
      </w:r>
      <w:r w:rsidRPr="00E7089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dds of ED Visit for Mental Health in the Past 12 Months</w:t>
      </w:r>
    </w:p>
    <w:p w14:paraId="75BFC4F2" w14:textId="77777777" w:rsidR="00FE5780" w:rsidRPr="00DD0E2F" w:rsidRDefault="00FE5780" w:rsidP="00FE5780">
      <w:pPr>
        <w:snapToGrid w:val="0"/>
        <w:rPr>
          <w:rFonts w:ascii="Times New Roman" w:hAnsi="Times New Roman" w:cs="Times New Roman"/>
        </w:rPr>
      </w:pPr>
    </w:p>
    <w:tbl>
      <w:tblPr>
        <w:tblStyle w:val="TableGrid"/>
        <w:tblW w:w="91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1347"/>
        <w:gridCol w:w="1347"/>
        <w:gridCol w:w="1347"/>
      </w:tblGrid>
      <w:tr w:rsidR="00FE5780" w:rsidRPr="00DD0E2F" w14:paraId="61E2575A" w14:textId="77777777" w:rsidTr="003A2452">
        <w:tc>
          <w:tcPr>
            <w:tcW w:w="5103" w:type="dxa"/>
            <w:tcBorders>
              <w:top w:val="single" w:sz="4" w:space="0" w:color="auto"/>
            </w:tcBorders>
          </w:tcPr>
          <w:p w14:paraId="58F37E56" w14:textId="77777777" w:rsidR="00FE5780" w:rsidRPr="009B257A" w:rsidRDefault="00FE5780" w:rsidP="003A245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0427DD7" w14:textId="77777777" w:rsidR="00FE5780" w:rsidRPr="009B257A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ll people (n=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88,86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</w:tr>
      <w:tr w:rsidR="00FE5780" w:rsidRPr="00DD0E2F" w14:paraId="7B0F5A7B" w14:textId="77777777" w:rsidTr="003A2452">
        <w:tc>
          <w:tcPr>
            <w:tcW w:w="5103" w:type="dxa"/>
            <w:tcBorders>
              <w:bottom w:val="single" w:sz="4" w:space="0" w:color="auto"/>
            </w:tcBorders>
          </w:tcPr>
          <w:p w14:paraId="433E0504" w14:textId="77777777" w:rsidR="00FE5780" w:rsidRPr="009B257A" w:rsidRDefault="00FE5780" w:rsidP="003A245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3D5344D1" w14:textId="77777777" w:rsidR="00FE5780" w:rsidRPr="009B257A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dds ratio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3E83E203" w14:textId="77777777" w:rsidR="00FE5780" w:rsidRPr="009B257A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B257A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p</w:t>
            </w:r>
            <w:r w:rsidRPr="009B25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value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64826FFE" w14:textId="77777777" w:rsidR="00FE5780" w:rsidRPr="009B257A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B257A">
              <w:rPr>
                <w:rFonts w:ascii="Times New Roman" w:hAnsi="Times New Roman" w:cs="Times New Roman"/>
                <w:color w:val="000000" w:themeColor="text1"/>
                <w:sz w:val="22"/>
              </w:rPr>
              <w:t>95% C.I.</w:t>
            </w:r>
          </w:p>
        </w:tc>
      </w:tr>
      <w:tr w:rsidR="00FE5780" w:rsidRPr="00DD0E2F" w14:paraId="3EA54841" w14:textId="77777777" w:rsidTr="003A2452">
        <w:tc>
          <w:tcPr>
            <w:tcW w:w="5103" w:type="dxa"/>
            <w:tcBorders>
              <w:top w:val="single" w:sz="4" w:space="0" w:color="auto"/>
            </w:tcBorders>
          </w:tcPr>
          <w:p w14:paraId="170F2084" w14:textId="77777777" w:rsidR="00FE5780" w:rsidRPr="009B257A" w:rsidRDefault="00FE5780" w:rsidP="003A245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3A5F16C9" w14:textId="77777777" w:rsidR="00FE5780" w:rsidRPr="009B257A" w:rsidRDefault="00FE5780" w:rsidP="003A245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6CF9E4A6" w14:textId="77777777" w:rsidR="00FE5780" w:rsidRPr="009B257A" w:rsidRDefault="00FE5780" w:rsidP="003A245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49C5A705" w14:textId="77777777" w:rsidR="00FE5780" w:rsidRPr="009B257A" w:rsidRDefault="00FE5780" w:rsidP="003A245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E5780" w:rsidRPr="00DD0E2F" w14:paraId="2024700C" w14:textId="77777777" w:rsidTr="003A2452">
        <w:tc>
          <w:tcPr>
            <w:tcW w:w="5103" w:type="dxa"/>
          </w:tcPr>
          <w:p w14:paraId="65D1AC7E" w14:textId="77777777" w:rsidR="00FE5780" w:rsidRPr="00926B5F" w:rsidRDefault="00FE5780" w:rsidP="003A245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26B5F">
              <w:rPr>
                <w:rFonts w:ascii="Times New Roman" w:hAnsi="Times New Roman" w:cs="Times New Roman" w:hint="eastAsia"/>
                <w:b/>
                <w:bCs/>
                <w:szCs w:val="24"/>
              </w:rPr>
              <w:t>Main Predictor</w:t>
            </w:r>
          </w:p>
        </w:tc>
        <w:tc>
          <w:tcPr>
            <w:tcW w:w="1347" w:type="dxa"/>
          </w:tcPr>
          <w:p w14:paraId="37D35788" w14:textId="77777777" w:rsidR="00FE5780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347" w:type="dxa"/>
          </w:tcPr>
          <w:p w14:paraId="41D1DC9D" w14:textId="77777777" w:rsidR="00FE5780" w:rsidRPr="000C5934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347" w:type="dxa"/>
          </w:tcPr>
          <w:p w14:paraId="2B095591" w14:textId="77777777" w:rsidR="00FE5780" w:rsidRPr="000C5934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</w:tr>
      <w:tr w:rsidR="00FE5780" w:rsidRPr="00DD0E2F" w14:paraId="23F89C0A" w14:textId="77777777" w:rsidTr="003A2452">
        <w:tc>
          <w:tcPr>
            <w:tcW w:w="5103" w:type="dxa"/>
          </w:tcPr>
          <w:p w14:paraId="30EB4411" w14:textId="77777777" w:rsidR="00FE5780" w:rsidRPr="00AD6A2D" w:rsidRDefault="00FE5780" w:rsidP="003A245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ifetime CLI</w:t>
            </w:r>
            <w:r w:rsidRPr="00AD6A2D">
              <w:rPr>
                <w:rFonts w:ascii="Times New Roman" w:hAnsi="Times New Roman" w:cs="Times New Roman"/>
                <w:szCs w:val="24"/>
              </w:rPr>
              <w:t xml:space="preserve"> (Yes)</w:t>
            </w:r>
          </w:p>
        </w:tc>
        <w:tc>
          <w:tcPr>
            <w:tcW w:w="1347" w:type="dxa"/>
          </w:tcPr>
          <w:p w14:paraId="4C9F137F" w14:textId="77777777" w:rsidR="00FE5780" w:rsidRPr="000C5934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54</w:t>
            </w:r>
          </w:p>
        </w:tc>
        <w:tc>
          <w:tcPr>
            <w:tcW w:w="1347" w:type="dxa"/>
          </w:tcPr>
          <w:p w14:paraId="0DBBC861" w14:textId="77777777" w:rsidR="00FE5780" w:rsidRPr="000C5934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0.001</w:t>
            </w:r>
          </w:p>
        </w:tc>
        <w:tc>
          <w:tcPr>
            <w:tcW w:w="1347" w:type="dxa"/>
          </w:tcPr>
          <w:p w14:paraId="7802F186" w14:textId="77777777" w:rsidR="00FE5780" w:rsidRPr="000C5934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0C593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19</w:t>
            </w:r>
            <w:r w:rsidRPr="000C593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1.99</w:t>
            </w:r>
            <w:r w:rsidRPr="000C5934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>]</w:t>
            </w:r>
          </w:p>
        </w:tc>
      </w:tr>
      <w:tr w:rsidR="00FE5780" w:rsidRPr="00DD0E2F" w14:paraId="22803FE6" w14:textId="77777777" w:rsidTr="003A2452">
        <w:tc>
          <w:tcPr>
            <w:tcW w:w="5103" w:type="dxa"/>
          </w:tcPr>
          <w:p w14:paraId="1386F6F0" w14:textId="77777777" w:rsidR="00FE5780" w:rsidRPr="00AD6A2D" w:rsidRDefault="00FE5780" w:rsidP="003A245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47" w:type="dxa"/>
          </w:tcPr>
          <w:p w14:paraId="3BBC1DB8" w14:textId="77777777" w:rsidR="00FE5780" w:rsidRPr="00AD6A2D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47" w:type="dxa"/>
          </w:tcPr>
          <w:p w14:paraId="3ACCEF17" w14:textId="77777777" w:rsidR="00FE5780" w:rsidRPr="00AD6A2D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47" w:type="dxa"/>
          </w:tcPr>
          <w:p w14:paraId="62FD17A0" w14:textId="77777777" w:rsidR="00FE5780" w:rsidRPr="00AD6A2D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FE5780" w:rsidRPr="00DD0E2F" w14:paraId="7DADE486" w14:textId="77777777" w:rsidTr="003A2452">
        <w:tc>
          <w:tcPr>
            <w:tcW w:w="5103" w:type="dxa"/>
          </w:tcPr>
          <w:p w14:paraId="2D202E2D" w14:textId="77777777" w:rsidR="00FE5780" w:rsidRPr="00926B5F" w:rsidRDefault="00FE5780" w:rsidP="003A2452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26B5F">
              <w:rPr>
                <w:rFonts w:ascii="Times New Roman" w:hAnsi="Times New Roman" w:cs="Times New Roman"/>
                <w:b/>
                <w:bCs/>
                <w:szCs w:val="24"/>
              </w:rPr>
              <w:t>D</w:t>
            </w:r>
            <w:r w:rsidRPr="00926B5F">
              <w:rPr>
                <w:rFonts w:ascii="Times New Roman" w:hAnsi="Times New Roman" w:cs="Times New Roman" w:hint="eastAsia"/>
                <w:b/>
                <w:bCs/>
                <w:szCs w:val="24"/>
              </w:rPr>
              <w:t>emographic Covariates</w:t>
            </w:r>
          </w:p>
        </w:tc>
        <w:tc>
          <w:tcPr>
            <w:tcW w:w="1347" w:type="dxa"/>
          </w:tcPr>
          <w:p w14:paraId="46984319" w14:textId="77777777" w:rsidR="00FE5780" w:rsidRPr="00AD6A2D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47" w:type="dxa"/>
          </w:tcPr>
          <w:p w14:paraId="5A52EC40" w14:textId="77777777" w:rsidR="00FE5780" w:rsidRPr="00AD6A2D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47" w:type="dxa"/>
          </w:tcPr>
          <w:p w14:paraId="3A3E28BE" w14:textId="77777777" w:rsidR="00FE5780" w:rsidRPr="00AD6A2D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FE5780" w:rsidRPr="00DD0E2F" w14:paraId="4213E6BC" w14:textId="77777777" w:rsidTr="003A2452">
        <w:tc>
          <w:tcPr>
            <w:tcW w:w="5103" w:type="dxa"/>
          </w:tcPr>
          <w:p w14:paraId="1324F147" w14:textId="77777777" w:rsidR="00FE5780" w:rsidRPr="00AD6A2D" w:rsidRDefault="00FE5780" w:rsidP="003A2452">
            <w:pPr>
              <w:rPr>
                <w:rFonts w:ascii="Times New Roman" w:hAnsi="Times New Roman" w:cs="Times New Roman"/>
                <w:szCs w:val="24"/>
              </w:rPr>
            </w:pPr>
            <w:r w:rsidRPr="00AD6A2D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1347" w:type="dxa"/>
          </w:tcPr>
          <w:p w14:paraId="0B48E95E" w14:textId="77777777" w:rsidR="00FE5780" w:rsidRPr="00AD6A2D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47" w:type="dxa"/>
          </w:tcPr>
          <w:p w14:paraId="072D73F3" w14:textId="77777777" w:rsidR="00FE5780" w:rsidRPr="00AD6A2D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47" w:type="dxa"/>
          </w:tcPr>
          <w:p w14:paraId="75C5D89D" w14:textId="77777777" w:rsidR="00FE5780" w:rsidRPr="00AD6A2D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FE5780" w:rsidRPr="00DD0E2F" w14:paraId="37269612" w14:textId="77777777" w:rsidTr="003A2452">
        <w:tc>
          <w:tcPr>
            <w:tcW w:w="5103" w:type="dxa"/>
          </w:tcPr>
          <w:p w14:paraId="1087A320" w14:textId="77777777" w:rsidR="00FE5780" w:rsidRPr="00AD6A2D" w:rsidRDefault="00FE5780" w:rsidP="003A2452">
            <w:pPr>
              <w:ind w:firstLineChars="100" w:firstLine="240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D6A2D">
              <w:rPr>
                <w:rFonts w:ascii="Times New Roman" w:eastAsia="PMingLiU" w:hAnsi="Times New Roman" w:cs="Times New Roman"/>
                <w:color w:val="000000"/>
                <w:szCs w:val="24"/>
              </w:rPr>
              <w:t>18 to 29 years old</w:t>
            </w:r>
            <w:r>
              <w:rPr>
                <w:rFonts w:ascii="Times New Roman" w:eastAsia="PMingLiU" w:hAnsi="Times New Roman" w:cs="Times New Roman" w:hint="eastAsia"/>
                <w:color w:val="000000"/>
                <w:szCs w:val="24"/>
              </w:rPr>
              <w:t xml:space="preserve"> (reference)</w:t>
            </w:r>
          </w:p>
        </w:tc>
        <w:tc>
          <w:tcPr>
            <w:tcW w:w="1347" w:type="dxa"/>
          </w:tcPr>
          <w:p w14:paraId="3E89BA86" w14:textId="77777777" w:rsidR="00FE5780" w:rsidRPr="00AD6A2D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347" w:type="dxa"/>
          </w:tcPr>
          <w:p w14:paraId="44C56D7D" w14:textId="77777777" w:rsidR="00FE5780" w:rsidRPr="00AD6A2D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347" w:type="dxa"/>
          </w:tcPr>
          <w:p w14:paraId="650620D6" w14:textId="77777777" w:rsidR="00FE5780" w:rsidRPr="00AD6A2D" w:rsidRDefault="00FE5780" w:rsidP="003A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</w:tr>
      <w:tr w:rsidR="00FE5780" w:rsidRPr="00DD0E2F" w14:paraId="06BF30DA" w14:textId="77777777" w:rsidTr="003A2452">
        <w:tc>
          <w:tcPr>
            <w:tcW w:w="5103" w:type="dxa"/>
          </w:tcPr>
          <w:p w14:paraId="5E5812B2" w14:textId="77777777" w:rsidR="00FE5780" w:rsidRPr="00AD6A2D" w:rsidRDefault="00FE5780" w:rsidP="003A2452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AD6A2D">
              <w:rPr>
                <w:rFonts w:ascii="Times New Roman" w:hAnsi="Times New Roman" w:cs="Times New Roman"/>
                <w:szCs w:val="24"/>
              </w:rPr>
              <w:t>30 to 49 years old</w:t>
            </w:r>
          </w:p>
        </w:tc>
        <w:tc>
          <w:tcPr>
            <w:tcW w:w="1347" w:type="dxa"/>
          </w:tcPr>
          <w:p w14:paraId="73D20E8D" w14:textId="77777777" w:rsidR="00FE5780" w:rsidRPr="002009F0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009F0">
              <w:rPr>
                <w:rFonts w:ascii="Times New Roman" w:hAnsi="Times New Roman" w:cs="Times New Roman"/>
                <w:color w:val="000000" w:themeColor="text1"/>
                <w:szCs w:val="24"/>
              </w:rPr>
              <w:t>0.88</w:t>
            </w:r>
          </w:p>
        </w:tc>
        <w:tc>
          <w:tcPr>
            <w:tcW w:w="1347" w:type="dxa"/>
          </w:tcPr>
          <w:p w14:paraId="5C8539E5" w14:textId="77777777" w:rsidR="00FE5780" w:rsidRPr="002009F0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009F0">
              <w:rPr>
                <w:rFonts w:ascii="Times New Roman" w:hAnsi="Times New Roman" w:cs="Times New Roman"/>
                <w:color w:val="000000" w:themeColor="text1"/>
                <w:szCs w:val="24"/>
              </w:rPr>
              <w:t>0.286</w:t>
            </w:r>
          </w:p>
        </w:tc>
        <w:tc>
          <w:tcPr>
            <w:tcW w:w="1347" w:type="dxa"/>
          </w:tcPr>
          <w:p w14:paraId="7E0AFE00" w14:textId="77777777" w:rsidR="00FE5780" w:rsidRPr="002009F0" w:rsidRDefault="00FE5780" w:rsidP="003A245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009F0">
              <w:rPr>
                <w:rFonts w:ascii="Times New Roman" w:hAnsi="Times New Roman" w:cs="Times New Roman"/>
                <w:color w:val="000000" w:themeColor="text1"/>
                <w:szCs w:val="24"/>
              </w:rPr>
              <w:t>[0.69,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2009F0">
              <w:rPr>
                <w:rFonts w:ascii="Times New Roman" w:hAnsi="Times New Roman" w:cs="Times New Roman"/>
                <w:color w:val="000000" w:themeColor="text1"/>
                <w:szCs w:val="24"/>
              </w:rPr>
              <w:t>1.12]</w:t>
            </w:r>
          </w:p>
        </w:tc>
      </w:tr>
      <w:tr w:rsidR="00FE5780" w:rsidRPr="00A112CB" w14:paraId="658086AE" w14:textId="77777777" w:rsidTr="003A2452">
        <w:tc>
          <w:tcPr>
            <w:tcW w:w="5103" w:type="dxa"/>
          </w:tcPr>
          <w:p w14:paraId="6FC1CF6B" w14:textId="77777777" w:rsidR="00FE5780" w:rsidRPr="00AD6A2D" w:rsidRDefault="00FE5780" w:rsidP="003A2452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AD6A2D">
              <w:rPr>
                <w:rFonts w:ascii="Times New Roman" w:hAnsi="Times New Roman" w:cs="Times New Roman"/>
                <w:szCs w:val="24"/>
              </w:rPr>
              <w:t>50 or 50+ years old</w:t>
            </w:r>
          </w:p>
        </w:tc>
        <w:tc>
          <w:tcPr>
            <w:tcW w:w="1347" w:type="dxa"/>
          </w:tcPr>
          <w:p w14:paraId="793F2CDC" w14:textId="77777777" w:rsidR="00FE5780" w:rsidRPr="002009F0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009F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</w:t>
            </w:r>
            <w:r w:rsidRPr="002009F0">
              <w:rPr>
                <w:rFonts w:ascii="Times New Roman" w:hAnsi="Times New Roman" w:cs="Times New Roman"/>
                <w:color w:val="000000" w:themeColor="text1"/>
                <w:szCs w:val="24"/>
              </w:rPr>
              <w:t>89</w:t>
            </w:r>
          </w:p>
        </w:tc>
        <w:tc>
          <w:tcPr>
            <w:tcW w:w="1347" w:type="dxa"/>
          </w:tcPr>
          <w:p w14:paraId="07A8F0D5" w14:textId="77777777" w:rsidR="00FE5780" w:rsidRPr="002009F0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009F0">
              <w:rPr>
                <w:rFonts w:ascii="Times New Roman" w:hAnsi="Times New Roman" w:cs="Times New Roman"/>
                <w:color w:val="000000" w:themeColor="text1"/>
                <w:szCs w:val="24"/>
              </w:rPr>
              <w:t>0.470</w:t>
            </w:r>
          </w:p>
        </w:tc>
        <w:tc>
          <w:tcPr>
            <w:tcW w:w="1347" w:type="dxa"/>
          </w:tcPr>
          <w:p w14:paraId="772BC70F" w14:textId="77777777" w:rsidR="00FE5780" w:rsidRPr="002009F0" w:rsidRDefault="00FE5780" w:rsidP="003A245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009F0">
              <w:rPr>
                <w:rFonts w:ascii="Times New Roman" w:hAnsi="Times New Roman" w:cs="Times New Roman"/>
                <w:color w:val="000000" w:themeColor="text1"/>
                <w:szCs w:val="24"/>
              </w:rPr>
              <w:t>[0.64,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2009F0">
              <w:rPr>
                <w:rFonts w:ascii="Times New Roman" w:hAnsi="Times New Roman" w:cs="Times New Roman"/>
                <w:color w:val="000000" w:themeColor="text1"/>
                <w:szCs w:val="24"/>
              </w:rPr>
              <w:t>1.23]</w:t>
            </w:r>
          </w:p>
        </w:tc>
      </w:tr>
      <w:tr w:rsidR="00FE5780" w:rsidRPr="00DD0E2F" w14:paraId="62851B91" w14:textId="77777777" w:rsidTr="003A2452">
        <w:tc>
          <w:tcPr>
            <w:tcW w:w="5103" w:type="dxa"/>
          </w:tcPr>
          <w:p w14:paraId="0EBBA133" w14:textId="77777777" w:rsidR="00FE5780" w:rsidRPr="00AD6A2D" w:rsidRDefault="00FE5780" w:rsidP="003A2452">
            <w:pPr>
              <w:rPr>
                <w:rFonts w:ascii="Times New Roman" w:hAnsi="Times New Roman" w:cs="Times New Roman"/>
                <w:szCs w:val="24"/>
              </w:rPr>
            </w:pPr>
            <w:r w:rsidRPr="00AD6A2D">
              <w:rPr>
                <w:rFonts w:ascii="Times New Roman" w:hAnsi="Times New Roman" w:cs="Times New Roman"/>
                <w:szCs w:val="24"/>
              </w:rPr>
              <w:t>Male (yes)</w:t>
            </w:r>
          </w:p>
        </w:tc>
        <w:tc>
          <w:tcPr>
            <w:tcW w:w="1347" w:type="dxa"/>
          </w:tcPr>
          <w:p w14:paraId="4F23C8CA" w14:textId="77777777" w:rsidR="00FE5780" w:rsidRPr="009D15B8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D15B8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87</w:t>
            </w:r>
          </w:p>
        </w:tc>
        <w:tc>
          <w:tcPr>
            <w:tcW w:w="1347" w:type="dxa"/>
          </w:tcPr>
          <w:p w14:paraId="2ADACE1E" w14:textId="77777777" w:rsidR="00FE5780" w:rsidRPr="009D15B8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234</w:t>
            </w:r>
          </w:p>
        </w:tc>
        <w:tc>
          <w:tcPr>
            <w:tcW w:w="1347" w:type="dxa"/>
          </w:tcPr>
          <w:p w14:paraId="27221B7C" w14:textId="77777777" w:rsidR="00FE5780" w:rsidRPr="009D15B8" w:rsidRDefault="00FE5780" w:rsidP="003A245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[0.70, 1.09]</w:t>
            </w:r>
          </w:p>
        </w:tc>
      </w:tr>
      <w:tr w:rsidR="00FE5780" w:rsidRPr="00DD0E2F" w14:paraId="187F4103" w14:textId="77777777" w:rsidTr="003A2452">
        <w:tc>
          <w:tcPr>
            <w:tcW w:w="5103" w:type="dxa"/>
          </w:tcPr>
          <w:p w14:paraId="277F7A5F" w14:textId="77777777" w:rsidR="00FE5780" w:rsidRPr="00AD6A2D" w:rsidRDefault="00FE5780" w:rsidP="003A245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D6A2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Race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and Ethnicity</w:t>
            </w:r>
          </w:p>
        </w:tc>
        <w:tc>
          <w:tcPr>
            <w:tcW w:w="1347" w:type="dxa"/>
          </w:tcPr>
          <w:p w14:paraId="6086492E" w14:textId="77777777" w:rsidR="00FE5780" w:rsidRPr="00A963E4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47" w:type="dxa"/>
          </w:tcPr>
          <w:p w14:paraId="1AB24C2B" w14:textId="77777777" w:rsidR="00FE5780" w:rsidRPr="00A963E4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47" w:type="dxa"/>
          </w:tcPr>
          <w:p w14:paraId="4520DB06" w14:textId="77777777" w:rsidR="00FE5780" w:rsidRPr="00A963E4" w:rsidRDefault="00FE5780" w:rsidP="003A245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FE5780" w:rsidRPr="00DD0E2F" w14:paraId="20F2E922" w14:textId="77777777" w:rsidTr="003A2452">
        <w:tc>
          <w:tcPr>
            <w:tcW w:w="5103" w:type="dxa"/>
          </w:tcPr>
          <w:p w14:paraId="64EDBCAC" w14:textId="77777777" w:rsidR="00FE5780" w:rsidRPr="00AD6A2D" w:rsidRDefault="00FE5780" w:rsidP="003A2452">
            <w:pPr>
              <w:ind w:firstLineChars="100" w:firstLine="240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D6A2D">
              <w:rPr>
                <w:rFonts w:ascii="Times New Roman" w:eastAsia="PMingLiU" w:hAnsi="Times New Roman" w:cs="Times New Roman"/>
                <w:color w:val="000000"/>
                <w:szCs w:val="24"/>
              </w:rPr>
              <w:t>Non-Hispanic White (reference)</w:t>
            </w:r>
          </w:p>
        </w:tc>
        <w:tc>
          <w:tcPr>
            <w:tcW w:w="1347" w:type="dxa"/>
          </w:tcPr>
          <w:p w14:paraId="0F6BEF40" w14:textId="77777777" w:rsidR="00FE5780" w:rsidRPr="00A963E4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47" w:type="dxa"/>
          </w:tcPr>
          <w:p w14:paraId="3AC618C8" w14:textId="77777777" w:rsidR="00FE5780" w:rsidRPr="00A963E4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47" w:type="dxa"/>
          </w:tcPr>
          <w:p w14:paraId="5CB182C7" w14:textId="77777777" w:rsidR="00FE5780" w:rsidRPr="00A963E4" w:rsidRDefault="00FE5780" w:rsidP="003A245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FE5780" w:rsidRPr="00DD0E2F" w14:paraId="1C526EBE" w14:textId="77777777" w:rsidTr="003A2452">
        <w:tc>
          <w:tcPr>
            <w:tcW w:w="5103" w:type="dxa"/>
          </w:tcPr>
          <w:p w14:paraId="21E672DA" w14:textId="77777777" w:rsidR="00FE5780" w:rsidRPr="00AD6A2D" w:rsidRDefault="00FE5780" w:rsidP="003A2452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D6A2D">
              <w:rPr>
                <w:rFonts w:ascii="Times New Roman" w:hAnsi="Times New Roman" w:cs="Times New Roman"/>
                <w:color w:val="000000" w:themeColor="text1"/>
                <w:szCs w:val="24"/>
              </w:rPr>
              <w:t>Non-Hispanic Black</w:t>
            </w:r>
          </w:p>
        </w:tc>
        <w:tc>
          <w:tcPr>
            <w:tcW w:w="1347" w:type="dxa"/>
          </w:tcPr>
          <w:p w14:paraId="20D0E333" w14:textId="77777777" w:rsidR="00FE5780" w:rsidRPr="00A12F91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.12</w:t>
            </w:r>
          </w:p>
        </w:tc>
        <w:tc>
          <w:tcPr>
            <w:tcW w:w="1347" w:type="dxa"/>
          </w:tcPr>
          <w:p w14:paraId="08A8D261" w14:textId="77777777" w:rsidR="00FE5780" w:rsidRPr="00A12F91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524</w:t>
            </w:r>
          </w:p>
        </w:tc>
        <w:tc>
          <w:tcPr>
            <w:tcW w:w="1347" w:type="dxa"/>
          </w:tcPr>
          <w:p w14:paraId="4F9B8537" w14:textId="77777777" w:rsidR="00FE5780" w:rsidRPr="00A12F91" w:rsidRDefault="00FE5780" w:rsidP="003A245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[0.79, 1.57]</w:t>
            </w:r>
          </w:p>
        </w:tc>
      </w:tr>
      <w:tr w:rsidR="00FE5780" w:rsidRPr="00DD0E2F" w14:paraId="02EBDD08" w14:textId="77777777" w:rsidTr="003A2452">
        <w:tc>
          <w:tcPr>
            <w:tcW w:w="5103" w:type="dxa"/>
          </w:tcPr>
          <w:p w14:paraId="216F27BF" w14:textId="77777777" w:rsidR="00FE5780" w:rsidRPr="00AD6A2D" w:rsidRDefault="00FE5780" w:rsidP="003A2452">
            <w:pPr>
              <w:ind w:firstLineChars="100" w:firstLine="240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D6A2D">
              <w:rPr>
                <w:rFonts w:ascii="Times New Roman" w:eastAsia="PMingLiU" w:hAnsi="Times New Roman" w:cs="Times New Roman"/>
                <w:color w:val="000000"/>
                <w:szCs w:val="24"/>
              </w:rPr>
              <w:t>Non-Hispanic Others</w:t>
            </w:r>
          </w:p>
        </w:tc>
        <w:tc>
          <w:tcPr>
            <w:tcW w:w="1347" w:type="dxa"/>
          </w:tcPr>
          <w:p w14:paraId="4054911F" w14:textId="77777777" w:rsidR="00FE5780" w:rsidRPr="002009F0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009F0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0.64</w:t>
            </w:r>
          </w:p>
        </w:tc>
        <w:tc>
          <w:tcPr>
            <w:tcW w:w="1347" w:type="dxa"/>
          </w:tcPr>
          <w:p w14:paraId="075017B9" w14:textId="77777777" w:rsidR="00FE5780" w:rsidRPr="002009F0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009F0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0.025</w:t>
            </w:r>
          </w:p>
        </w:tc>
        <w:tc>
          <w:tcPr>
            <w:tcW w:w="1347" w:type="dxa"/>
          </w:tcPr>
          <w:p w14:paraId="26AAD64C" w14:textId="77777777" w:rsidR="00FE5780" w:rsidRPr="002009F0" w:rsidRDefault="00FE5780" w:rsidP="003A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009F0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[0.44, 0.94]</w:t>
            </w:r>
          </w:p>
        </w:tc>
      </w:tr>
      <w:tr w:rsidR="00FE5780" w:rsidRPr="00DD0E2F" w14:paraId="65E912E3" w14:textId="77777777" w:rsidTr="003A2452">
        <w:tc>
          <w:tcPr>
            <w:tcW w:w="5103" w:type="dxa"/>
          </w:tcPr>
          <w:p w14:paraId="2D8B30F5" w14:textId="77777777" w:rsidR="00FE5780" w:rsidRPr="00AD6A2D" w:rsidRDefault="00FE5780" w:rsidP="003A2452">
            <w:pPr>
              <w:ind w:firstLineChars="100" w:firstLine="240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AD6A2D">
              <w:rPr>
                <w:rFonts w:ascii="Times New Roman" w:eastAsia="PMingLiU" w:hAnsi="Times New Roman" w:cs="Times New Roman"/>
                <w:color w:val="000000"/>
                <w:szCs w:val="24"/>
              </w:rPr>
              <w:t>Hispanic</w:t>
            </w:r>
          </w:p>
        </w:tc>
        <w:tc>
          <w:tcPr>
            <w:tcW w:w="1347" w:type="dxa"/>
          </w:tcPr>
          <w:p w14:paraId="4FE1F18F" w14:textId="77777777" w:rsidR="00FE5780" w:rsidRPr="00A963E4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.06</w:t>
            </w:r>
          </w:p>
        </w:tc>
        <w:tc>
          <w:tcPr>
            <w:tcW w:w="1347" w:type="dxa"/>
          </w:tcPr>
          <w:p w14:paraId="29FCE187" w14:textId="77777777" w:rsidR="00FE5780" w:rsidRPr="00A963E4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719</w:t>
            </w:r>
          </w:p>
        </w:tc>
        <w:tc>
          <w:tcPr>
            <w:tcW w:w="1347" w:type="dxa"/>
          </w:tcPr>
          <w:p w14:paraId="6564C511" w14:textId="77777777" w:rsidR="00FE5780" w:rsidRPr="00A963E4" w:rsidRDefault="00FE5780" w:rsidP="003A245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[0.75, 1.51]</w:t>
            </w:r>
          </w:p>
        </w:tc>
      </w:tr>
      <w:tr w:rsidR="00FE5780" w:rsidRPr="00DD0E2F" w14:paraId="68C0CCE7" w14:textId="77777777" w:rsidTr="003A2452">
        <w:tc>
          <w:tcPr>
            <w:tcW w:w="5103" w:type="dxa"/>
          </w:tcPr>
          <w:p w14:paraId="39867604" w14:textId="77777777" w:rsidR="00FE5780" w:rsidRPr="00AD6A2D" w:rsidRDefault="00FE5780" w:rsidP="003A245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D6A2D">
              <w:rPr>
                <w:rFonts w:ascii="Times New Roman" w:hAnsi="Times New Roman" w:cs="Times New Roman"/>
                <w:color w:val="000000" w:themeColor="text1"/>
                <w:szCs w:val="24"/>
              </w:rPr>
              <w:t>Have one or more health insurance (Yes)</w:t>
            </w:r>
          </w:p>
        </w:tc>
        <w:tc>
          <w:tcPr>
            <w:tcW w:w="1347" w:type="dxa"/>
          </w:tcPr>
          <w:p w14:paraId="766A5257" w14:textId="77777777" w:rsidR="00FE5780" w:rsidRPr="002009F0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009F0">
              <w:rPr>
                <w:rFonts w:ascii="Times New Roman" w:hAnsi="Times New Roman" w:cs="Times New Roman"/>
                <w:color w:val="000000" w:themeColor="text1"/>
                <w:szCs w:val="24"/>
              </w:rPr>
              <w:t>1.47</w:t>
            </w:r>
          </w:p>
        </w:tc>
        <w:tc>
          <w:tcPr>
            <w:tcW w:w="1347" w:type="dxa"/>
          </w:tcPr>
          <w:p w14:paraId="67E5BA1B" w14:textId="77777777" w:rsidR="00FE5780" w:rsidRPr="002009F0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009F0">
              <w:rPr>
                <w:rFonts w:ascii="Times New Roman" w:hAnsi="Times New Roman" w:cs="Times New Roman"/>
                <w:color w:val="000000" w:themeColor="text1"/>
                <w:szCs w:val="24"/>
              </w:rPr>
              <w:t>0.060</w:t>
            </w:r>
          </w:p>
        </w:tc>
        <w:tc>
          <w:tcPr>
            <w:tcW w:w="1347" w:type="dxa"/>
          </w:tcPr>
          <w:p w14:paraId="73218A3A" w14:textId="77777777" w:rsidR="00FE5780" w:rsidRPr="002009F0" w:rsidRDefault="00FE5780" w:rsidP="003A245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009F0">
              <w:rPr>
                <w:rFonts w:ascii="Times New Roman" w:hAnsi="Times New Roman" w:cs="Times New Roman"/>
                <w:color w:val="000000" w:themeColor="text1"/>
                <w:szCs w:val="24"/>
              </w:rPr>
              <w:t>[0.98, 2.19]</w:t>
            </w:r>
          </w:p>
        </w:tc>
      </w:tr>
      <w:tr w:rsidR="00FE5780" w:rsidRPr="00DD0E2F" w14:paraId="48A6BDC3" w14:textId="77777777" w:rsidTr="003A2452">
        <w:tc>
          <w:tcPr>
            <w:tcW w:w="5103" w:type="dxa"/>
          </w:tcPr>
          <w:p w14:paraId="4781A118" w14:textId="77777777" w:rsidR="00FE5780" w:rsidRPr="00AD6A2D" w:rsidRDefault="00FE5780" w:rsidP="003A245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D6A2D">
              <w:rPr>
                <w:rFonts w:ascii="Times New Roman" w:hAnsi="Times New Roman" w:cs="Times New Roman"/>
                <w:color w:val="000000" w:themeColor="text1"/>
                <w:szCs w:val="24"/>
              </w:rPr>
              <w:t>Income</w:t>
            </w:r>
          </w:p>
        </w:tc>
        <w:tc>
          <w:tcPr>
            <w:tcW w:w="1347" w:type="dxa"/>
          </w:tcPr>
          <w:p w14:paraId="530DF421" w14:textId="77777777" w:rsidR="00FE5780" w:rsidRPr="00A963E4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47" w:type="dxa"/>
          </w:tcPr>
          <w:p w14:paraId="595B6ABB" w14:textId="77777777" w:rsidR="00FE5780" w:rsidRPr="00A963E4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47" w:type="dxa"/>
          </w:tcPr>
          <w:p w14:paraId="231A727C" w14:textId="77777777" w:rsidR="00FE5780" w:rsidRPr="00A963E4" w:rsidRDefault="00FE5780" w:rsidP="003A245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FE5780" w:rsidRPr="00DD0E2F" w14:paraId="53C8D706" w14:textId="77777777" w:rsidTr="003A2452">
        <w:tc>
          <w:tcPr>
            <w:tcW w:w="5103" w:type="dxa"/>
          </w:tcPr>
          <w:p w14:paraId="3FCABCF4" w14:textId="77777777" w:rsidR="00FE5780" w:rsidRPr="00AD6A2D" w:rsidRDefault="00FE5780" w:rsidP="003A2452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D6A2D">
              <w:rPr>
                <w:rFonts w:ascii="Times New Roman" w:hAnsi="Times New Roman" w:cs="Times New Roman"/>
                <w:color w:val="000000" w:themeColor="text1"/>
                <w:szCs w:val="24"/>
              </w:rPr>
              <w:t>Less than $20,00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(reference)</w:t>
            </w:r>
          </w:p>
        </w:tc>
        <w:tc>
          <w:tcPr>
            <w:tcW w:w="1347" w:type="dxa"/>
          </w:tcPr>
          <w:p w14:paraId="5FBFB1AF" w14:textId="77777777" w:rsidR="00FE5780" w:rsidRPr="00A963E4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47" w:type="dxa"/>
          </w:tcPr>
          <w:p w14:paraId="581066A2" w14:textId="77777777" w:rsidR="00FE5780" w:rsidRPr="00A963E4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47" w:type="dxa"/>
          </w:tcPr>
          <w:p w14:paraId="083E2973" w14:textId="77777777" w:rsidR="00FE5780" w:rsidRPr="00A963E4" w:rsidRDefault="00FE5780" w:rsidP="003A245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FE5780" w:rsidRPr="00DD0E2F" w14:paraId="2620BC97" w14:textId="77777777" w:rsidTr="003A2452">
        <w:tc>
          <w:tcPr>
            <w:tcW w:w="5103" w:type="dxa"/>
          </w:tcPr>
          <w:p w14:paraId="5AEDEE80" w14:textId="77777777" w:rsidR="00FE5780" w:rsidRPr="00AD6A2D" w:rsidRDefault="00FE5780" w:rsidP="003A2452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D6A2D">
              <w:rPr>
                <w:rFonts w:ascii="Times New Roman" w:hAnsi="Times New Roman" w:cs="Times New Roman"/>
                <w:color w:val="000000" w:themeColor="text1"/>
                <w:szCs w:val="24"/>
              </w:rPr>
              <w:t>$20,000 - $49,999</w:t>
            </w:r>
          </w:p>
        </w:tc>
        <w:tc>
          <w:tcPr>
            <w:tcW w:w="1347" w:type="dxa"/>
          </w:tcPr>
          <w:p w14:paraId="74E37EDC" w14:textId="77777777" w:rsidR="00FE5780" w:rsidRPr="002009F0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009F0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0.65</w:t>
            </w:r>
          </w:p>
        </w:tc>
        <w:tc>
          <w:tcPr>
            <w:tcW w:w="1347" w:type="dxa"/>
          </w:tcPr>
          <w:p w14:paraId="5686C05F" w14:textId="77777777" w:rsidR="00FE5780" w:rsidRPr="002009F0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009F0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0.008</w:t>
            </w:r>
          </w:p>
        </w:tc>
        <w:tc>
          <w:tcPr>
            <w:tcW w:w="1347" w:type="dxa"/>
          </w:tcPr>
          <w:p w14:paraId="0A8EDF7F" w14:textId="77777777" w:rsidR="00FE5780" w:rsidRPr="002009F0" w:rsidRDefault="00FE5780" w:rsidP="003A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009F0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[0.48, 0.89]</w:t>
            </w:r>
          </w:p>
        </w:tc>
      </w:tr>
      <w:tr w:rsidR="00FE5780" w:rsidRPr="00DD0E2F" w14:paraId="7E94A9E0" w14:textId="77777777" w:rsidTr="003A2452">
        <w:tc>
          <w:tcPr>
            <w:tcW w:w="5103" w:type="dxa"/>
          </w:tcPr>
          <w:p w14:paraId="50EFC233" w14:textId="77777777" w:rsidR="00FE5780" w:rsidRPr="00AD6A2D" w:rsidRDefault="00FE5780" w:rsidP="003A2452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D6A2D">
              <w:rPr>
                <w:rFonts w:ascii="Times New Roman" w:hAnsi="Times New Roman" w:cs="Times New Roman"/>
                <w:color w:val="000000" w:themeColor="text1"/>
                <w:szCs w:val="24"/>
              </w:rPr>
              <w:t>$50,000 - $74,999</w:t>
            </w:r>
          </w:p>
        </w:tc>
        <w:tc>
          <w:tcPr>
            <w:tcW w:w="1347" w:type="dxa"/>
          </w:tcPr>
          <w:p w14:paraId="18F9F419" w14:textId="77777777" w:rsidR="00FE5780" w:rsidRPr="002009F0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009F0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0.59</w:t>
            </w:r>
          </w:p>
        </w:tc>
        <w:tc>
          <w:tcPr>
            <w:tcW w:w="1347" w:type="dxa"/>
          </w:tcPr>
          <w:p w14:paraId="48162731" w14:textId="77777777" w:rsidR="00FE5780" w:rsidRPr="002009F0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009F0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0.025</w:t>
            </w:r>
          </w:p>
        </w:tc>
        <w:tc>
          <w:tcPr>
            <w:tcW w:w="1347" w:type="dxa"/>
          </w:tcPr>
          <w:p w14:paraId="14EA60EA" w14:textId="77777777" w:rsidR="00FE5780" w:rsidRPr="002009F0" w:rsidRDefault="00FE5780" w:rsidP="003A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009F0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[0.37, 0.93]</w:t>
            </w:r>
          </w:p>
        </w:tc>
      </w:tr>
      <w:tr w:rsidR="00FE5780" w:rsidRPr="00DD0E2F" w14:paraId="5ACE1D10" w14:textId="77777777" w:rsidTr="003A2452">
        <w:tc>
          <w:tcPr>
            <w:tcW w:w="5103" w:type="dxa"/>
          </w:tcPr>
          <w:p w14:paraId="2845F169" w14:textId="77777777" w:rsidR="00FE5780" w:rsidRPr="00AD6A2D" w:rsidRDefault="00FE5780" w:rsidP="003A2452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D6A2D">
              <w:rPr>
                <w:rFonts w:ascii="Times New Roman" w:hAnsi="Times New Roman" w:cs="Times New Roman"/>
                <w:color w:val="000000" w:themeColor="text1"/>
                <w:szCs w:val="24"/>
              </w:rPr>
              <w:t>$75,000 or More</w:t>
            </w:r>
          </w:p>
        </w:tc>
        <w:tc>
          <w:tcPr>
            <w:tcW w:w="1347" w:type="dxa"/>
          </w:tcPr>
          <w:p w14:paraId="1E4B065D" w14:textId="77777777" w:rsidR="00FE5780" w:rsidRPr="002009F0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009F0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0.47</w:t>
            </w:r>
          </w:p>
        </w:tc>
        <w:tc>
          <w:tcPr>
            <w:tcW w:w="1347" w:type="dxa"/>
          </w:tcPr>
          <w:p w14:paraId="3F3FE09F" w14:textId="77777777" w:rsidR="00FE5780" w:rsidRPr="002009F0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009F0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&lt;0.001</w:t>
            </w:r>
          </w:p>
        </w:tc>
        <w:tc>
          <w:tcPr>
            <w:tcW w:w="1347" w:type="dxa"/>
          </w:tcPr>
          <w:p w14:paraId="10990E81" w14:textId="77777777" w:rsidR="00FE5780" w:rsidRPr="002009F0" w:rsidRDefault="00FE5780" w:rsidP="003A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009F0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[0.33, 0.66]</w:t>
            </w:r>
          </w:p>
        </w:tc>
      </w:tr>
      <w:tr w:rsidR="00FE5780" w:rsidRPr="00DD0E2F" w14:paraId="33CD7E24" w14:textId="77777777" w:rsidTr="003A2452">
        <w:tc>
          <w:tcPr>
            <w:tcW w:w="5103" w:type="dxa"/>
          </w:tcPr>
          <w:p w14:paraId="303DE37A" w14:textId="77777777" w:rsidR="00FE5780" w:rsidRPr="00AD6A2D" w:rsidRDefault="00FE5780" w:rsidP="003A245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D6A2D">
              <w:rPr>
                <w:rFonts w:ascii="Times New Roman" w:hAnsi="Times New Roman" w:cs="Times New Roman"/>
                <w:color w:val="000000" w:themeColor="text1"/>
                <w:szCs w:val="24"/>
              </w:rPr>
              <w:t>College or above (Yes)</w:t>
            </w:r>
          </w:p>
        </w:tc>
        <w:tc>
          <w:tcPr>
            <w:tcW w:w="1347" w:type="dxa"/>
          </w:tcPr>
          <w:p w14:paraId="514C920A" w14:textId="77777777" w:rsidR="00FE5780" w:rsidRPr="00E56731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0.65</w:t>
            </w:r>
          </w:p>
        </w:tc>
        <w:tc>
          <w:tcPr>
            <w:tcW w:w="1347" w:type="dxa"/>
          </w:tcPr>
          <w:p w14:paraId="018B77DB" w14:textId="77777777" w:rsidR="00FE5780" w:rsidRPr="00E56731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0.008</w:t>
            </w:r>
          </w:p>
        </w:tc>
        <w:tc>
          <w:tcPr>
            <w:tcW w:w="1347" w:type="dxa"/>
          </w:tcPr>
          <w:p w14:paraId="5E81C773" w14:textId="77777777" w:rsidR="00FE5780" w:rsidRPr="00E56731" w:rsidRDefault="00FE5780" w:rsidP="003A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[0.48, 0.89]</w:t>
            </w:r>
          </w:p>
        </w:tc>
      </w:tr>
      <w:tr w:rsidR="00FE5780" w:rsidRPr="00DD0E2F" w14:paraId="525A1FDF" w14:textId="77777777" w:rsidTr="003A2452">
        <w:tc>
          <w:tcPr>
            <w:tcW w:w="5103" w:type="dxa"/>
          </w:tcPr>
          <w:p w14:paraId="6D6CF794" w14:textId="77777777" w:rsidR="00FE5780" w:rsidRPr="00AD6A2D" w:rsidRDefault="00FE5780" w:rsidP="003A245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D6A2D">
              <w:rPr>
                <w:rFonts w:ascii="Times New Roman" w:hAnsi="Times New Roman" w:cs="Times New Roman"/>
                <w:color w:val="000000" w:themeColor="text1"/>
                <w:szCs w:val="24"/>
              </w:rPr>
              <w:t>Live in metropolitan area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(Yes)</w:t>
            </w:r>
          </w:p>
        </w:tc>
        <w:tc>
          <w:tcPr>
            <w:tcW w:w="1347" w:type="dxa"/>
          </w:tcPr>
          <w:p w14:paraId="0862D411" w14:textId="77777777" w:rsidR="00FE5780" w:rsidRPr="000616EF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.03</w:t>
            </w:r>
          </w:p>
        </w:tc>
        <w:tc>
          <w:tcPr>
            <w:tcW w:w="1347" w:type="dxa"/>
          </w:tcPr>
          <w:p w14:paraId="526E47D9" w14:textId="77777777" w:rsidR="00FE5780" w:rsidRPr="000616EF" w:rsidRDefault="00FE5780" w:rsidP="003A245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827</w:t>
            </w:r>
          </w:p>
        </w:tc>
        <w:tc>
          <w:tcPr>
            <w:tcW w:w="1347" w:type="dxa"/>
          </w:tcPr>
          <w:p w14:paraId="6BC72818" w14:textId="77777777" w:rsidR="00FE5780" w:rsidRPr="000616EF" w:rsidRDefault="00FE5780" w:rsidP="003A245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[0.77, 1.39]</w:t>
            </w:r>
          </w:p>
        </w:tc>
      </w:tr>
      <w:tr w:rsidR="00FE5780" w:rsidRPr="00DD0E2F" w14:paraId="286AEE2B" w14:textId="77777777" w:rsidTr="003A2452">
        <w:tc>
          <w:tcPr>
            <w:tcW w:w="5103" w:type="dxa"/>
          </w:tcPr>
          <w:p w14:paraId="6685914A" w14:textId="77777777" w:rsidR="00FE5780" w:rsidRPr="00AD6A2D" w:rsidRDefault="00FE5780" w:rsidP="003A245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M</w:t>
            </w:r>
            <w:r w:rsidRPr="00CA4201">
              <w:rPr>
                <w:rFonts w:ascii="Times New Roman" w:hAnsi="Times New Roman" w:cs="Times New Roman"/>
                <w:color w:val="000000" w:themeColor="text1"/>
                <w:szCs w:val="24"/>
              </w:rPr>
              <w:t>ajor depressive episode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(Yes)</w:t>
            </w:r>
          </w:p>
        </w:tc>
        <w:tc>
          <w:tcPr>
            <w:tcW w:w="1347" w:type="dxa"/>
          </w:tcPr>
          <w:p w14:paraId="2D23B793" w14:textId="77777777" w:rsidR="00FE5780" w:rsidRPr="00A135C7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3.96</w:t>
            </w:r>
          </w:p>
        </w:tc>
        <w:tc>
          <w:tcPr>
            <w:tcW w:w="1347" w:type="dxa"/>
          </w:tcPr>
          <w:p w14:paraId="4E464743" w14:textId="77777777" w:rsidR="00FE5780" w:rsidRPr="00A135C7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>&lt;0.001</w:t>
            </w:r>
          </w:p>
        </w:tc>
        <w:tc>
          <w:tcPr>
            <w:tcW w:w="1347" w:type="dxa"/>
          </w:tcPr>
          <w:p w14:paraId="7928AC67" w14:textId="77777777" w:rsidR="00FE5780" w:rsidRPr="00A135C7" w:rsidRDefault="00FE5780" w:rsidP="003A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[2.84, 5.52]</w:t>
            </w:r>
          </w:p>
        </w:tc>
      </w:tr>
      <w:tr w:rsidR="00FE5780" w:rsidRPr="00DD0E2F" w14:paraId="76A89564" w14:textId="77777777" w:rsidTr="003A2452">
        <w:tc>
          <w:tcPr>
            <w:tcW w:w="5103" w:type="dxa"/>
          </w:tcPr>
          <w:p w14:paraId="293FC01D" w14:textId="77777777" w:rsidR="00FE5780" w:rsidRPr="00AD6A2D" w:rsidRDefault="00FE5780" w:rsidP="003A245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A4201">
              <w:rPr>
                <w:rFonts w:ascii="Times New Roman" w:hAnsi="Times New Roman" w:cs="Times New Roman"/>
                <w:color w:val="000000" w:themeColor="text1"/>
                <w:szCs w:val="24"/>
              </w:rPr>
              <w:t>Serious psychological distres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(Yes)</w:t>
            </w:r>
          </w:p>
        </w:tc>
        <w:tc>
          <w:tcPr>
            <w:tcW w:w="1347" w:type="dxa"/>
          </w:tcPr>
          <w:p w14:paraId="0DB9DFDF" w14:textId="77777777" w:rsidR="00FE5780" w:rsidRPr="00A135C7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2.69</w:t>
            </w:r>
          </w:p>
        </w:tc>
        <w:tc>
          <w:tcPr>
            <w:tcW w:w="1347" w:type="dxa"/>
          </w:tcPr>
          <w:p w14:paraId="2ECE1E7E" w14:textId="77777777" w:rsidR="00FE5780" w:rsidRPr="00A135C7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>&lt;0.001</w:t>
            </w:r>
          </w:p>
        </w:tc>
        <w:tc>
          <w:tcPr>
            <w:tcW w:w="1347" w:type="dxa"/>
          </w:tcPr>
          <w:p w14:paraId="34748F42" w14:textId="77777777" w:rsidR="00FE5780" w:rsidRPr="00A135C7" w:rsidRDefault="00FE5780" w:rsidP="003A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[2.01, 3.58]</w:t>
            </w:r>
          </w:p>
        </w:tc>
      </w:tr>
      <w:tr w:rsidR="00FE5780" w:rsidRPr="00DD0E2F" w14:paraId="563B7ABC" w14:textId="77777777" w:rsidTr="003A2452">
        <w:tc>
          <w:tcPr>
            <w:tcW w:w="5103" w:type="dxa"/>
          </w:tcPr>
          <w:p w14:paraId="3C7802EE" w14:textId="77777777" w:rsidR="00FE5780" w:rsidRPr="00AD6A2D" w:rsidRDefault="00FE5780" w:rsidP="003A245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S</w:t>
            </w:r>
            <w:r w:rsidRPr="00CA4201">
              <w:rPr>
                <w:rFonts w:ascii="Times New Roman" w:hAnsi="Times New Roman" w:cs="Times New Roman"/>
                <w:color w:val="000000" w:themeColor="text1"/>
                <w:szCs w:val="24"/>
              </w:rPr>
              <w:t>ubstance use disorder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(Yes)</w:t>
            </w:r>
          </w:p>
        </w:tc>
        <w:tc>
          <w:tcPr>
            <w:tcW w:w="1347" w:type="dxa"/>
          </w:tcPr>
          <w:p w14:paraId="631549FD" w14:textId="77777777" w:rsidR="00FE5780" w:rsidRPr="00A135C7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2.58</w:t>
            </w:r>
          </w:p>
        </w:tc>
        <w:tc>
          <w:tcPr>
            <w:tcW w:w="1347" w:type="dxa"/>
          </w:tcPr>
          <w:p w14:paraId="42C44D78" w14:textId="77777777" w:rsidR="00FE5780" w:rsidRPr="00A135C7" w:rsidRDefault="00FE5780" w:rsidP="003A24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>&lt;0.001</w:t>
            </w:r>
          </w:p>
        </w:tc>
        <w:tc>
          <w:tcPr>
            <w:tcW w:w="1347" w:type="dxa"/>
          </w:tcPr>
          <w:p w14:paraId="7FDCD745" w14:textId="77777777" w:rsidR="00FE5780" w:rsidRPr="00A135C7" w:rsidRDefault="00FE5780" w:rsidP="003A245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[2.07, 3.21]</w:t>
            </w:r>
          </w:p>
        </w:tc>
      </w:tr>
      <w:tr w:rsidR="00FE5780" w:rsidRPr="00DD0E2F" w14:paraId="7F58F34F" w14:textId="77777777" w:rsidTr="003A2452">
        <w:tc>
          <w:tcPr>
            <w:tcW w:w="5103" w:type="dxa"/>
            <w:tcBorders>
              <w:bottom w:val="single" w:sz="4" w:space="0" w:color="auto"/>
            </w:tcBorders>
          </w:tcPr>
          <w:p w14:paraId="42E06420" w14:textId="77777777" w:rsidR="00FE5780" w:rsidRPr="002828FA" w:rsidRDefault="00FE5780" w:rsidP="003A245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356DF3B2" w14:textId="77777777" w:rsidR="00FE5780" w:rsidRPr="002828FA" w:rsidRDefault="00FE5780" w:rsidP="003A245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562AC5DC" w14:textId="77777777" w:rsidR="00FE5780" w:rsidRPr="002828FA" w:rsidRDefault="00FE5780" w:rsidP="003A245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41F56CBA" w14:textId="77777777" w:rsidR="00FE5780" w:rsidRPr="002828FA" w:rsidRDefault="00FE5780" w:rsidP="003A2452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</w:tbl>
    <w:p w14:paraId="127B1271" w14:textId="77777777" w:rsidR="00FE5780" w:rsidRDefault="00FE5780" w:rsidP="00FE5780">
      <w:pPr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esults of the logistic</w:t>
      </w:r>
      <w:r w:rsidRPr="00994267">
        <w:rPr>
          <w:rFonts w:ascii="Times New Roman" w:hAnsi="Times New Roman" w:cs="Times New Roman" w:hint="eastAsia"/>
        </w:rPr>
        <w:t xml:space="preserve"> regressio</w:t>
      </w:r>
      <w:r>
        <w:rPr>
          <w:rFonts w:ascii="Times New Roman" w:hAnsi="Times New Roman" w:cs="Times New Roman" w:hint="eastAsia"/>
        </w:rPr>
        <w:t xml:space="preserve">n model applied with </w:t>
      </w:r>
      <w:r>
        <w:rPr>
          <w:rFonts w:ascii="Times New Roman" w:hAnsi="Times New Roman" w:cs="Times New Roman"/>
        </w:rPr>
        <w:t>Average Treatment Effect</w:t>
      </w:r>
      <w:r>
        <w:rPr>
          <w:rFonts w:ascii="Times New Roman" w:hAnsi="Times New Roman" w:cs="Times New Roman" w:hint="eastAsia"/>
        </w:rPr>
        <w:t xml:space="preserve"> propensity score weight </w:t>
      </w:r>
      <w:r w:rsidRPr="00994267"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</w:rPr>
        <w:t>Binary o</w:t>
      </w:r>
      <w:r w:rsidRPr="00994267">
        <w:rPr>
          <w:rFonts w:ascii="Times New Roman" w:hAnsi="Times New Roman" w:cs="Times New Roman" w:hint="eastAsia"/>
        </w:rPr>
        <w:t xml:space="preserve">utcome: </w:t>
      </w:r>
      <w:r w:rsidRPr="00BE559F">
        <w:rPr>
          <w:rFonts w:ascii="Times New Roman" w:hAnsi="Times New Roman" w:cs="Times New Roman"/>
        </w:rPr>
        <w:t xml:space="preserve">treated in an emergency </w:t>
      </w:r>
      <w:r>
        <w:rPr>
          <w:rFonts w:ascii="Times New Roman" w:hAnsi="Times New Roman" w:cs="Times New Roman"/>
        </w:rPr>
        <w:t>department</w:t>
      </w:r>
      <w:r w:rsidRPr="00BE559F"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</w:rPr>
        <w:t>mental health</w:t>
      </w:r>
      <w:r w:rsidRPr="00994267">
        <w:rPr>
          <w:rFonts w:ascii="Times New Roman" w:hAnsi="Times New Roman" w:cs="Times New Roman" w:hint="eastAsia"/>
        </w:rPr>
        <w:t>)</w:t>
      </w:r>
    </w:p>
    <w:p w14:paraId="2079B919" w14:textId="167F2C61" w:rsidR="006E0B76" w:rsidRDefault="00FE5780" w:rsidP="00FE5780">
      <w:r>
        <w:rPr>
          <w:rFonts w:ascii="Times New Roman" w:hAnsi="Times New Roman" w:cs="Times New Roman"/>
        </w:rPr>
        <w:t>CLI: Criminal Legal-Involved</w:t>
      </w:r>
    </w:p>
    <w:sectPr w:rsidR="006E0B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780"/>
    <w:rsid w:val="00001D13"/>
    <w:rsid w:val="000148F4"/>
    <w:rsid w:val="00051027"/>
    <w:rsid w:val="00174CC4"/>
    <w:rsid w:val="006E0B76"/>
    <w:rsid w:val="0073242A"/>
    <w:rsid w:val="009C1133"/>
    <w:rsid w:val="00AD09CB"/>
    <w:rsid w:val="00BB495E"/>
    <w:rsid w:val="00FE5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9C9F7A"/>
  <w15:chartTrackingRefBased/>
  <w15:docId w15:val="{ACA4D9F7-23D3-6D42-B7B2-4BE65C154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78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E57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57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578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578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578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578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578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578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578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7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57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57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57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57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57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57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57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57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57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57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578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57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5780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57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5780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57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57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57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57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5780"/>
    <w:pPr>
      <w:widowControl w:val="0"/>
      <w:spacing w:after="0" w:line="240" w:lineRule="auto"/>
    </w:pPr>
    <w:rPr>
      <w:rFonts w:eastAsiaTheme="minorEastAsia"/>
      <w:szCs w:val="22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0</Words>
  <Characters>2227</Characters>
  <Application>Microsoft Office Word</Application>
  <DocSecurity>0</DocSecurity>
  <Lines>18</Lines>
  <Paragraphs>5</Paragraphs>
  <ScaleCrop>false</ScaleCrop>
  <Company/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waran, Vidya</dc:creator>
  <cp:keywords/>
  <dc:description/>
  <cp:lastModifiedBy>Eswaran, Vidya</cp:lastModifiedBy>
  <cp:revision>1</cp:revision>
  <dcterms:created xsi:type="dcterms:W3CDTF">2026-05-27T19:41:00Z</dcterms:created>
  <dcterms:modified xsi:type="dcterms:W3CDTF">2026-05-27T19:42:00Z</dcterms:modified>
</cp:coreProperties>
</file>